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357FF" w14:textId="77777777" w:rsidR="008A074E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56CA4348" w14:textId="77777777" w:rsidR="008A074E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2CC15258" w14:textId="705EE0B5" w:rsidR="008A074E" w:rsidRPr="00E65CC9" w:rsidRDefault="008A074E" w:rsidP="008A074E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color w:val="auto"/>
          <w:sz w:val="24"/>
          <w:szCs w:val="24"/>
        </w:rPr>
      </w:pPr>
      <w:r w:rsidRPr="00801944">
        <w:rPr>
          <w:rFonts w:ascii="Times New Roman" w:hAnsi="Times New Roman"/>
          <w:caps/>
          <w:snapToGrid w:val="0"/>
          <w:color w:val="auto"/>
          <w:sz w:val="24"/>
          <w:szCs w:val="24"/>
        </w:rPr>
        <w:t>a clinic</w:t>
      </w:r>
      <w:r>
        <w:rPr>
          <w:rFonts w:ascii="Times New Roman" w:hAnsi="Times New Roman"/>
          <w:caps/>
          <w:snapToGrid w:val="0"/>
          <w:color w:val="auto"/>
          <w:sz w:val="24"/>
          <w:szCs w:val="24"/>
        </w:rPr>
        <w:t>o-</w:t>
      </w:r>
      <w:r w:rsidRPr="00801944">
        <w:rPr>
          <w:rFonts w:ascii="Times New Roman" w:hAnsi="Times New Roman"/>
          <w:caps/>
          <w:snapToGrid w:val="0"/>
          <w:color w:val="auto"/>
          <w:sz w:val="24"/>
          <w:szCs w:val="24"/>
        </w:rPr>
        <w:t xml:space="preserve">pathological and molecular analysis reveals differences between </w:t>
      </w:r>
      <w:r>
        <w:rPr>
          <w:rFonts w:ascii="Times New Roman" w:hAnsi="Times New Roman"/>
          <w:caps/>
          <w:snapToGrid w:val="0"/>
          <w:color w:val="auto"/>
          <w:sz w:val="24"/>
          <w:szCs w:val="24"/>
        </w:rPr>
        <w:t>SOLITARY</w:t>
      </w:r>
      <w:r w:rsidRPr="00801944">
        <w:rPr>
          <w:rFonts w:ascii="Times New Roman" w:hAnsi="Times New Roman"/>
          <w:caps/>
          <w:snapToGrid w:val="0"/>
          <w:color w:val="auto"/>
          <w:sz w:val="24"/>
          <w:szCs w:val="24"/>
        </w:rPr>
        <w:t xml:space="preserve"> (early and late-onset) and </w:t>
      </w:r>
      <w:r>
        <w:rPr>
          <w:rFonts w:ascii="Times New Roman" w:hAnsi="Times New Roman"/>
          <w:caps/>
          <w:snapToGrid w:val="0"/>
          <w:color w:val="auto"/>
          <w:sz w:val="24"/>
          <w:szCs w:val="24"/>
        </w:rPr>
        <w:t xml:space="preserve">synchronous rectal cancer </w:t>
      </w:r>
    </w:p>
    <w:p w14:paraId="0F80D60F" w14:textId="77777777" w:rsidR="008A074E" w:rsidRPr="00E65CC9" w:rsidRDefault="008A074E" w:rsidP="008A074E">
      <w:pPr>
        <w:pStyle w:val="MDPI14history"/>
        <w:spacing w:before="360" w:line="480" w:lineRule="auto"/>
        <w:ind w:left="0"/>
        <w:rPr>
          <w:rFonts w:ascii="Times New Roman" w:hAnsi="Times New Roman"/>
          <w:b/>
          <w:sz w:val="24"/>
          <w:szCs w:val="24"/>
        </w:rPr>
      </w:pPr>
      <w:r w:rsidRPr="00E65CC9">
        <w:rPr>
          <w:rFonts w:ascii="Times New Roman" w:hAnsi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/>
          <w:sz w:val="24"/>
          <w:szCs w:val="24"/>
        </w:rPr>
        <w:t xml:space="preserve">MOLECULAR PROFILES IN </w:t>
      </w:r>
      <w:r w:rsidRPr="00E65CC9">
        <w:rPr>
          <w:rFonts w:ascii="Times New Roman" w:hAnsi="Times New Roman"/>
          <w:sz w:val="24"/>
          <w:szCs w:val="24"/>
        </w:rPr>
        <w:t>RECTAL CANCER</w:t>
      </w:r>
      <w:r>
        <w:rPr>
          <w:rFonts w:ascii="Times New Roman" w:hAnsi="Times New Roman"/>
          <w:sz w:val="24"/>
          <w:szCs w:val="24"/>
        </w:rPr>
        <w:t>S</w:t>
      </w:r>
    </w:p>
    <w:p w14:paraId="747E7AAD" w14:textId="2E600D0E" w:rsidR="00D269F7" w:rsidRPr="009C48D8" w:rsidRDefault="00D269F7" w:rsidP="00D269F7">
      <w:pPr>
        <w:pStyle w:val="MDPI13authornames"/>
        <w:spacing w:before="360"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9C48D8">
        <w:rPr>
          <w:rFonts w:ascii="Times New Roman" w:hAnsi="Times New Roman"/>
          <w:sz w:val="24"/>
          <w:szCs w:val="24"/>
        </w:rPr>
        <w:t>Authors:</w:t>
      </w:r>
      <w:r w:rsidRPr="009C48D8">
        <w:t xml:space="preserve"> </w:t>
      </w:r>
      <w:r w:rsidRPr="009C48D8">
        <w:rPr>
          <w:rFonts w:ascii="Times New Roman" w:hAnsi="Times New Roman"/>
          <w:b w:val="0"/>
          <w:color w:val="auto"/>
          <w:sz w:val="24"/>
          <w:szCs w:val="24"/>
        </w:rPr>
        <w:t>Jos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é Perea, MD,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; Juan L. García,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 xml:space="preserve">; Luis </w:t>
      </w:r>
      <w:proofErr w:type="spellStart"/>
      <w:r w:rsidRPr="00DB32BE">
        <w:rPr>
          <w:rFonts w:ascii="Times New Roman" w:hAnsi="Times New Roman"/>
          <w:b w:val="0"/>
          <w:color w:val="auto"/>
          <w:sz w:val="24"/>
          <w:szCs w:val="24"/>
        </w:rPr>
        <w:t>Corchete</w:t>
      </w:r>
      <w:proofErr w:type="spellEnd"/>
      <w:r w:rsidRPr="00DB32BE">
        <w:rPr>
          <w:rFonts w:ascii="Times New Roman" w:hAnsi="Times New Roman"/>
          <w:b w:val="0"/>
          <w:color w:val="auto"/>
          <w:sz w:val="24"/>
          <w:szCs w:val="24"/>
        </w:rPr>
        <w:t xml:space="preserve">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; Sandra Tapial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4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 xml:space="preserve">; Susana </w:t>
      </w:r>
      <w:proofErr w:type="spellStart"/>
      <w:r w:rsidRPr="00DB32BE">
        <w:rPr>
          <w:rFonts w:ascii="Times New Roman" w:hAnsi="Times New Roman"/>
          <w:b w:val="0"/>
          <w:color w:val="auto"/>
          <w:sz w:val="24"/>
          <w:szCs w:val="24"/>
        </w:rPr>
        <w:t>Olmedillas</w:t>
      </w:r>
      <w:proofErr w:type="spellEnd"/>
      <w:r w:rsidRPr="00DB32BE">
        <w:rPr>
          <w:rFonts w:ascii="Times New Roman" w:hAnsi="Times New Roman"/>
          <w:b w:val="0"/>
          <w:color w:val="auto"/>
          <w:sz w:val="24"/>
          <w:szCs w:val="24"/>
        </w:rPr>
        <w:t>-López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 xml:space="preserve">; Alfredo </w:t>
      </w:r>
      <w:proofErr w:type="spellStart"/>
      <w:r w:rsidRPr="00DB32BE">
        <w:rPr>
          <w:rFonts w:ascii="Times New Roman" w:hAnsi="Times New Roman"/>
          <w:b w:val="0"/>
          <w:color w:val="auto"/>
          <w:sz w:val="24"/>
          <w:szCs w:val="24"/>
        </w:rPr>
        <w:t>Vivas</w:t>
      </w:r>
      <w:proofErr w:type="spellEnd"/>
      <w:r w:rsidRPr="00DB32BE">
        <w:rPr>
          <w:rFonts w:ascii="Times New Roman" w:hAnsi="Times New Roman"/>
          <w:b w:val="0"/>
          <w:color w:val="auto"/>
          <w:sz w:val="24"/>
          <w:szCs w:val="24"/>
        </w:rPr>
        <w:t>, M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5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; Damián García-</w:t>
      </w:r>
      <w:proofErr w:type="spellStart"/>
      <w:r w:rsidRPr="00DB32BE">
        <w:rPr>
          <w:rFonts w:ascii="Times New Roman" w:hAnsi="Times New Roman"/>
          <w:b w:val="0"/>
          <w:color w:val="auto"/>
          <w:sz w:val="24"/>
          <w:szCs w:val="24"/>
        </w:rPr>
        <w:t>Olmo</w:t>
      </w:r>
      <w:proofErr w:type="spellEnd"/>
      <w:r w:rsidRPr="00DB32BE">
        <w:rPr>
          <w:rFonts w:ascii="Times New Roman" w:hAnsi="Times New Roman"/>
          <w:b w:val="0"/>
          <w:color w:val="auto"/>
          <w:sz w:val="24"/>
          <w:szCs w:val="24"/>
        </w:rPr>
        <w:t>, MD,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 xml:space="preserve">; Miguel </w:t>
      </w:r>
      <w:proofErr w:type="spellStart"/>
      <w:r w:rsidRPr="00DB32BE">
        <w:rPr>
          <w:rFonts w:ascii="Times New Roman" w:hAnsi="Times New Roman"/>
          <w:b w:val="0"/>
          <w:color w:val="auto"/>
          <w:sz w:val="24"/>
          <w:szCs w:val="24"/>
        </w:rPr>
        <w:t>Urioste</w:t>
      </w:r>
      <w:proofErr w:type="spellEnd"/>
      <w:r w:rsidRPr="00DB32BE">
        <w:rPr>
          <w:rFonts w:ascii="Times New Roman" w:hAnsi="Times New Roman"/>
          <w:b w:val="0"/>
          <w:color w:val="auto"/>
          <w:sz w:val="24"/>
          <w:szCs w:val="24"/>
        </w:rPr>
        <w:t>, MD,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6,7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; Ajay Goel PhD, AGAF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8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; Rogelio González-Sarmiento, MD, PhD</w:t>
      </w:r>
      <w:r w:rsidRPr="00DB32BE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  <w:r w:rsidRPr="00DB32BE">
        <w:rPr>
          <w:rFonts w:ascii="Times New Roman" w:hAnsi="Times New Roman"/>
          <w:b w:val="0"/>
          <w:color w:val="auto"/>
          <w:sz w:val="24"/>
          <w:szCs w:val="24"/>
        </w:rPr>
        <w:t>.</w:t>
      </w:r>
    </w:p>
    <w:p w14:paraId="49018126" w14:textId="77777777" w:rsidR="00D269F7" w:rsidRDefault="00D269F7" w:rsidP="00D269F7">
      <w:pPr>
        <w:spacing w:line="480" w:lineRule="auto"/>
        <w:ind w:hanging="27"/>
        <w:rPr>
          <w:b/>
          <w:lang w:eastAsia="en-US" w:bidi="en-US"/>
        </w:rPr>
      </w:pPr>
    </w:p>
    <w:p w14:paraId="1C33D946" w14:textId="0B72AA72" w:rsidR="00D269F7" w:rsidRPr="00DB32BE" w:rsidRDefault="00D269F7" w:rsidP="00D269F7">
      <w:pPr>
        <w:spacing w:line="480" w:lineRule="auto"/>
        <w:ind w:hanging="27"/>
        <w:rPr>
          <w:b/>
          <w:lang w:eastAsia="en-US" w:bidi="en-US"/>
        </w:rPr>
      </w:pPr>
      <w:r w:rsidRPr="00DB32BE">
        <w:rPr>
          <w:b/>
          <w:lang w:eastAsia="en-US" w:bidi="en-US"/>
        </w:rPr>
        <w:t>Affiliations:</w:t>
      </w:r>
    </w:p>
    <w:p w14:paraId="0C230E87" w14:textId="77777777" w:rsidR="00D269F7" w:rsidRPr="00DB32BE" w:rsidRDefault="00D269F7" w:rsidP="00D269F7">
      <w:pPr>
        <w:pStyle w:val="MDPI16affiliation"/>
        <w:spacing w:before="120"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>1)</w:t>
      </w:r>
      <w:r w:rsidRPr="00DB32B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Surgery Department, Fundación Jiménez Díaz University Hospital, 28040 Madrid, Spain. damian.garcia@uam.es (D.G-O.).</w:t>
      </w:r>
    </w:p>
    <w:p w14:paraId="37F0F815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>2)</w:t>
      </w:r>
      <w:r w:rsidRPr="00DB32B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Health Research Institute-Fundación Jiménez Díaz University Hospital, 28040 Madrid, Spain. susana.olmedillas@fjd.es (S.O-L.).</w:t>
      </w:r>
    </w:p>
    <w:p w14:paraId="326A0975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>3)</w:t>
      </w:r>
      <w:r w:rsidRPr="00DB32B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Molecular Medicine Unit-Department of Medicine, Biomedical Research Institute of Salamanca (IBSAL), and Institute of Molecular and Cellular Biology of Cancer (IBMCC), University of Salamanca-SACYL-CSIC, 37007 Salamanca, Spain.</w:t>
      </w:r>
      <w:r w:rsidRPr="00DB32BE">
        <w:rPr>
          <w:color w:val="auto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jlgarcia@usal.es (J.L.G.);</w:t>
      </w:r>
      <w:r w:rsidRPr="00DB32BE">
        <w:rPr>
          <w:color w:val="auto"/>
        </w:rPr>
        <w:t xml:space="preserve"> </w:t>
      </w:r>
      <w:hyperlink r:id="rId5" w:history="1">
        <w:r w:rsidRPr="00DB32BE">
          <w:rPr>
            <w:rStyle w:val="Hipervnculo"/>
            <w:rFonts w:ascii="Times New Roman" w:hAnsi="Times New Roman"/>
            <w:color w:val="auto"/>
            <w:sz w:val="24"/>
            <w:szCs w:val="24"/>
          </w:rPr>
          <w:t>lacorsan@hotmail.com</w:t>
        </w:r>
      </w:hyperlink>
      <w:r w:rsidRPr="00DB32BE">
        <w:rPr>
          <w:rFonts w:ascii="Times New Roman" w:hAnsi="Times New Roman"/>
          <w:color w:val="auto"/>
          <w:sz w:val="24"/>
          <w:szCs w:val="24"/>
        </w:rPr>
        <w:t xml:space="preserve"> (L.C); gonzalez@usal.es (R.G.-S.).</w:t>
      </w:r>
    </w:p>
    <w:p w14:paraId="28F9A074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 xml:space="preserve">4) Digestive Cancer Research Group. 12 de </w:t>
      </w:r>
      <w:proofErr w:type="spellStart"/>
      <w:r w:rsidRPr="00DB32BE">
        <w:rPr>
          <w:rFonts w:ascii="Times New Roman" w:hAnsi="Times New Roman"/>
          <w:color w:val="auto"/>
          <w:sz w:val="24"/>
          <w:szCs w:val="24"/>
        </w:rPr>
        <w:t>Octubre</w:t>
      </w:r>
      <w:proofErr w:type="spellEnd"/>
      <w:r w:rsidRPr="00DB32BE">
        <w:rPr>
          <w:rFonts w:ascii="Times New Roman" w:hAnsi="Times New Roman"/>
          <w:color w:val="auto"/>
          <w:sz w:val="24"/>
          <w:szCs w:val="24"/>
        </w:rPr>
        <w:t xml:space="preserve"> Research Institute, 28041 Madrid, Spain.</w:t>
      </w:r>
      <w:r w:rsidRPr="00DB32BE">
        <w:rPr>
          <w:color w:val="auto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stapialsantos@gmail.com (S.T.).</w:t>
      </w:r>
    </w:p>
    <w:p w14:paraId="0B8D388B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 xml:space="preserve">5) Department of Surgery. 12 de </w:t>
      </w:r>
      <w:proofErr w:type="spellStart"/>
      <w:r w:rsidRPr="00DB32BE">
        <w:rPr>
          <w:rFonts w:ascii="Times New Roman" w:hAnsi="Times New Roman"/>
          <w:color w:val="auto"/>
          <w:sz w:val="24"/>
          <w:szCs w:val="24"/>
        </w:rPr>
        <w:t>Octubre</w:t>
      </w:r>
      <w:proofErr w:type="spellEnd"/>
      <w:r w:rsidRPr="00DB32BE">
        <w:rPr>
          <w:rFonts w:ascii="Times New Roman" w:hAnsi="Times New Roman"/>
          <w:color w:val="auto"/>
          <w:sz w:val="24"/>
          <w:szCs w:val="24"/>
        </w:rPr>
        <w:t xml:space="preserve"> University Hospital. 28041 Madrid, Spain. Alfredovivas7@gmail.com (A.V.).</w:t>
      </w:r>
    </w:p>
    <w:p w14:paraId="43BEDB07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lastRenderedPageBreak/>
        <w:t>6) Human Genetics Group, Human Cancer Genetics Program, Spanish National Cancer Centre (CNIO), 28029 Madrid, Spain.</w:t>
      </w:r>
      <w:r w:rsidRPr="00DB32BE">
        <w:rPr>
          <w:color w:val="auto"/>
        </w:rPr>
        <w:t xml:space="preserve"> </w:t>
      </w:r>
      <w:r w:rsidRPr="00DB32BE">
        <w:rPr>
          <w:rFonts w:ascii="Times New Roman" w:hAnsi="Times New Roman"/>
          <w:color w:val="auto"/>
          <w:sz w:val="24"/>
          <w:szCs w:val="24"/>
        </w:rPr>
        <w:t>murioste@cnio.es (M.U.).</w:t>
      </w:r>
    </w:p>
    <w:p w14:paraId="0BE56DAB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  <w:lang w:val="es-ES"/>
        </w:rPr>
        <w:t xml:space="preserve">7) Centro de Investigación Biomédica en Red de Enfermedades Raras (CIBERER). </w:t>
      </w:r>
      <w:r w:rsidRPr="00DB32BE">
        <w:rPr>
          <w:rFonts w:ascii="Times New Roman" w:hAnsi="Times New Roman"/>
          <w:color w:val="auto"/>
          <w:sz w:val="24"/>
          <w:szCs w:val="24"/>
        </w:rPr>
        <w:t xml:space="preserve">Instituto de </w:t>
      </w:r>
      <w:proofErr w:type="spellStart"/>
      <w:r w:rsidRPr="00DB32BE">
        <w:rPr>
          <w:rFonts w:ascii="Times New Roman" w:hAnsi="Times New Roman"/>
          <w:color w:val="auto"/>
          <w:sz w:val="24"/>
          <w:szCs w:val="24"/>
        </w:rPr>
        <w:t>Salud</w:t>
      </w:r>
      <w:proofErr w:type="spellEnd"/>
      <w:r w:rsidRPr="00DB32BE">
        <w:rPr>
          <w:rFonts w:ascii="Times New Roman" w:hAnsi="Times New Roman"/>
          <w:color w:val="auto"/>
          <w:sz w:val="24"/>
          <w:szCs w:val="24"/>
        </w:rPr>
        <w:t xml:space="preserve"> Carlos III, 28029 Madrid, Spain.</w:t>
      </w:r>
    </w:p>
    <w:p w14:paraId="7BACEF97" w14:textId="77777777" w:rsidR="00D269F7" w:rsidRPr="00DB32BE" w:rsidRDefault="00D269F7" w:rsidP="00D269F7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DB32BE">
        <w:rPr>
          <w:rFonts w:ascii="Times New Roman" w:hAnsi="Times New Roman"/>
          <w:color w:val="auto"/>
          <w:sz w:val="24"/>
          <w:szCs w:val="24"/>
        </w:rPr>
        <w:t>8) Department of Molecular Diagnostics and Experimental Therapeutics, Beckman Research Institute at City of Hope Comprehensive Cancer Center, Duarte, CA 91016, USA. ajgoel@coh.org (A.G.).</w:t>
      </w:r>
    </w:p>
    <w:p w14:paraId="6AEA72AD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539BD68B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53C2028F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0A554FCA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66746B3C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6CDD94EC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249FF397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5E0453C7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4072DDC1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76DA9979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6FC3548A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146EA2E4" w14:textId="77777777" w:rsidR="008A074E" w:rsidRPr="00D269F7" w:rsidRDefault="008A074E" w:rsidP="00254037">
      <w:pPr>
        <w:spacing w:line="360" w:lineRule="auto"/>
        <w:ind w:right="-318"/>
        <w:jc w:val="both"/>
        <w:rPr>
          <w:b/>
          <w:bCs/>
        </w:rPr>
      </w:pPr>
    </w:p>
    <w:p w14:paraId="5FEF281A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2A4B10DF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65C0244D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2E971C4D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18CEBE77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5AE9145B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472E18DC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19A9DBEE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1D5730F2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7B039B83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298B42F1" w14:textId="77777777" w:rsidR="00D269F7" w:rsidRDefault="00D269F7" w:rsidP="00254037">
      <w:pPr>
        <w:spacing w:line="360" w:lineRule="auto"/>
        <w:ind w:right="-318"/>
        <w:jc w:val="both"/>
        <w:rPr>
          <w:b/>
          <w:bCs/>
        </w:rPr>
      </w:pPr>
    </w:p>
    <w:p w14:paraId="5AFB2C7F" w14:textId="35E1912D" w:rsidR="00254037" w:rsidRPr="00141B0A" w:rsidRDefault="00254037" w:rsidP="00254037">
      <w:pPr>
        <w:spacing w:line="360" w:lineRule="auto"/>
        <w:ind w:right="-318"/>
        <w:jc w:val="both"/>
        <w:rPr>
          <w:b/>
          <w:bCs/>
        </w:rPr>
      </w:pPr>
      <w:r w:rsidRPr="00141B0A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141B0A">
        <w:rPr>
          <w:b/>
          <w:bCs/>
        </w:rPr>
        <w:t xml:space="preserve">. List of genes </w:t>
      </w:r>
      <w:r>
        <w:rPr>
          <w:b/>
          <w:bCs/>
        </w:rPr>
        <w:t xml:space="preserve">included in the </w:t>
      </w:r>
      <w:r w:rsidRPr="00372635">
        <w:rPr>
          <w:b/>
          <w:bCs/>
        </w:rPr>
        <w:t>commercial panel employed for the NGS analysis</w:t>
      </w:r>
      <w:r w:rsidRPr="00141B0A">
        <w:rPr>
          <w:b/>
          <w:bCs/>
        </w:rPr>
        <w:t>.</w:t>
      </w:r>
    </w:p>
    <w:p w14:paraId="70E6F460" w14:textId="77777777" w:rsidR="00254037" w:rsidRDefault="00254037" w:rsidP="00254037"/>
    <w:tbl>
      <w:tblPr>
        <w:tblW w:w="2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254037" w:rsidRPr="00EE46FC" w14:paraId="6F4D6DFA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A0AD2" w14:textId="77777777" w:rsidR="00254037" w:rsidRPr="00372635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ALB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BE158C" w14:textId="77777777" w:rsidR="00254037" w:rsidRPr="00372635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JAK2</w:t>
            </w:r>
          </w:p>
        </w:tc>
      </w:tr>
      <w:tr w:rsidR="00254037" w:rsidRPr="00EE46FC" w14:paraId="197BFB16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811306" w14:textId="77777777" w:rsidR="00254037" w:rsidRPr="00372635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AKT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C382C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JAK3</w:t>
            </w:r>
          </w:p>
        </w:tc>
      </w:tr>
      <w:tr w:rsidR="00254037" w:rsidRPr="00EE46FC" w14:paraId="454B7E30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5C2DB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ALK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52C490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IDH2</w:t>
            </w:r>
          </w:p>
        </w:tc>
      </w:tr>
      <w:tr w:rsidR="00254037" w:rsidRPr="00EE46FC" w14:paraId="12647D1D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34C1E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APC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001CFB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KDR</w:t>
            </w:r>
          </w:p>
        </w:tc>
      </w:tr>
      <w:tr w:rsidR="00254037" w:rsidRPr="00EE46FC" w14:paraId="729C941D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20704B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AT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0ADE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KIT</w:t>
            </w:r>
          </w:p>
        </w:tc>
      </w:tr>
      <w:tr w:rsidR="00254037" w:rsidRPr="00EE46FC" w14:paraId="6F38E59F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EB1FE2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BRA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330AFB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KRAS</w:t>
            </w:r>
          </w:p>
        </w:tc>
      </w:tr>
      <w:tr w:rsidR="00254037" w:rsidRPr="00EE46FC" w14:paraId="2F4A7DB2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CDE59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CDH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ECDF9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MET</w:t>
            </w:r>
          </w:p>
        </w:tc>
      </w:tr>
      <w:tr w:rsidR="00254037" w:rsidRPr="00EE46FC" w14:paraId="668AC013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C4E756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CDKN2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EBA7A2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MLH1</w:t>
            </w:r>
          </w:p>
        </w:tc>
      </w:tr>
      <w:tr w:rsidR="00254037" w:rsidRPr="00EE46FC" w14:paraId="75B3EEC6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F78B04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CSF1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9D0AC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MPL</w:t>
            </w:r>
          </w:p>
        </w:tc>
      </w:tr>
      <w:tr w:rsidR="00254037" w:rsidRPr="00EE46FC" w14:paraId="43274EC2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DC2AD4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CTNNB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63B519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NOTCH1</w:t>
            </w:r>
          </w:p>
        </w:tc>
      </w:tr>
      <w:tr w:rsidR="00254037" w:rsidRPr="00EE46FC" w14:paraId="264BAF00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0537AD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EGFR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35C177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NPM1</w:t>
            </w:r>
          </w:p>
        </w:tc>
      </w:tr>
      <w:tr w:rsidR="00254037" w:rsidRPr="00EE46FC" w14:paraId="5842B947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855264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ERB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B6936E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NRAS</w:t>
            </w:r>
          </w:p>
        </w:tc>
      </w:tr>
      <w:tr w:rsidR="00254037" w:rsidRPr="00EE46FC" w14:paraId="50EF5A13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CABC3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ERBB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A3B1F9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PDGFRA</w:t>
            </w:r>
          </w:p>
        </w:tc>
      </w:tr>
      <w:tr w:rsidR="00254037" w:rsidRPr="00EE46FC" w14:paraId="5D6FC101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5F62B9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EZH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B5B0230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PIK3CA</w:t>
            </w:r>
          </w:p>
        </w:tc>
      </w:tr>
      <w:tr w:rsidR="00254037" w:rsidRPr="00EE46FC" w14:paraId="2D02B26E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4C2DD7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FBXW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8748D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PTEN</w:t>
            </w:r>
          </w:p>
        </w:tc>
      </w:tr>
      <w:tr w:rsidR="00254037" w:rsidRPr="00EE46FC" w14:paraId="464B3360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83FAA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FGFR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2D61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PTPN11</w:t>
            </w:r>
          </w:p>
        </w:tc>
      </w:tr>
      <w:tr w:rsidR="00254037" w:rsidRPr="00EE46FC" w14:paraId="6D30493E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FEC49D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FGFR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C9939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RB1</w:t>
            </w:r>
          </w:p>
        </w:tc>
      </w:tr>
      <w:tr w:rsidR="00254037" w:rsidRPr="00EE46FC" w14:paraId="0C1EAC61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076C89B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FGFR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AD08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RET</w:t>
            </w:r>
          </w:p>
        </w:tc>
      </w:tr>
      <w:tr w:rsidR="00254037" w:rsidRPr="00EE46FC" w14:paraId="4BAC584A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C7B6D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FLT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BE3962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SMAD4</w:t>
            </w:r>
          </w:p>
        </w:tc>
      </w:tr>
      <w:tr w:rsidR="00254037" w:rsidRPr="00EE46FC" w14:paraId="164DD1C4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C3FA1B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GNA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25EB4E0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SMARCB1</w:t>
            </w:r>
          </w:p>
        </w:tc>
      </w:tr>
      <w:tr w:rsidR="00254037" w:rsidRPr="00EE46FC" w14:paraId="5E0CE691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74FE4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GNA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4AEA58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SMO</w:t>
            </w:r>
          </w:p>
        </w:tc>
      </w:tr>
      <w:tr w:rsidR="00254037" w:rsidRPr="00EE46FC" w14:paraId="661D79DE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F63626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GNA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8811BF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SRC</w:t>
            </w:r>
          </w:p>
        </w:tc>
      </w:tr>
      <w:tr w:rsidR="00254037" w:rsidRPr="00EE46FC" w14:paraId="17F352B3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D91D4E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HNF1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460325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STK11</w:t>
            </w:r>
          </w:p>
        </w:tc>
      </w:tr>
      <w:tr w:rsidR="00254037" w:rsidRPr="00EE46FC" w14:paraId="2FED089F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B84F9A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HRA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D2B816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TP53</w:t>
            </w:r>
          </w:p>
        </w:tc>
      </w:tr>
      <w:tr w:rsidR="00254037" w:rsidRPr="00EE46FC" w14:paraId="67DF1FD9" w14:textId="77777777" w:rsidTr="00823DA1">
        <w:trPr>
          <w:trHeight w:val="300"/>
          <w:jc w:val="center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709381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IDH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D78A3E" w14:textId="77777777" w:rsidR="00254037" w:rsidRPr="00EE46FC" w:rsidRDefault="00254037" w:rsidP="00823DA1">
            <w:pPr>
              <w:jc w:val="center"/>
              <w:rPr>
                <w:rFonts w:asciiTheme="minorHAnsi" w:hAnsiTheme="minorHAnsi" w:cstheme="minorHAnsi"/>
                <w:i/>
                <w:color w:val="000000"/>
                <w:lang w:val="es-ES"/>
              </w:rPr>
            </w:pPr>
            <w:r w:rsidRPr="00EE46FC">
              <w:rPr>
                <w:rFonts w:asciiTheme="minorHAnsi" w:hAnsiTheme="minorHAnsi" w:cstheme="minorHAnsi"/>
                <w:i/>
                <w:color w:val="000000"/>
                <w:lang w:val="en-GB"/>
              </w:rPr>
              <w:t>VHL</w:t>
            </w:r>
          </w:p>
        </w:tc>
      </w:tr>
    </w:tbl>
    <w:p w14:paraId="75D5B1EE" w14:textId="0E31093C" w:rsidR="00254037" w:rsidRDefault="00254037" w:rsidP="00254037"/>
    <w:p w14:paraId="0A3BFE38" w14:textId="77777777" w:rsidR="00254037" w:rsidRDefault="00254037">
      <w:pPr>
        <w:spacing w:after="200" w:line="276" w:lineRule="auto"/>
      </w:pPr>
      <w:r>
        <w:br w:type="page"/>
      </w:r>
    </w:p>
    <w:p w14:paraId="5AE27CD4" w14:textId="030AF077" w:rsidR="007469AB" w:rsidRPr="0021564B" w:rsidRDefault="007469AB" w:rsidP="0021564B">
      <w:pPr>
        <w:jc w:val="both"/>
        <w:rPr>
          <w:b/>
          <w:bCs/>
        </w:rPr>
      </w:pPr>
      <w:r w:rsidRPr="0021564B">
        <w:rPr>
          <w:b/>
          <w:bCs/>
        </w:rPr>
        <w:lastRenderedPageBreak/>
        <w:t xml:space="preserve">Table </w:t>
      </w:r>
      <w:r w:rsidR="007A2E63">
        <w:rPr>
          <w:b/>
          <w:bCs/>
        </w:rPr>
        <w:t>S</w:t>
      </w:r>
      <w:r w:rsidR="00254037">
        <w:rPr>
          <w:b/>
          <w:bCs/>
        </w:rPr>
        <w:t>2</w:t>
      </w:r>
      <w:r w:rsidR="00AD6F68" w:rsidRPr="0021564B">
        <w:rPr>
          <w:b/>
          <w:bCs/>
        </w:rPr>
        <w:t>.</w:t>
      </w:r>
      <w:r w:rsidRPr="0021564B">
        <w:rPr>
          <w:b/>
          <w:bCs/>
        </w:rPr>
        <w:t xml:space="preserve"> </w:t>
      </w:r>
      <w:r w:rsidR="0021564B" w:rsidRPr="0021564B">
        <w:rPr>
          <w:b/>
          <w:bCs/>
        </w:rPr>
        <w:t xml:space="preserve">Most </w:t>
      </w:r>
      <w:r w:rsidR="00013838">
        <w:rPr>
          <w:b/>
          <w:bCs/>
        </w:rPr>
        <w:t>recurrently altered regions</w:t>
      </w:r>
      <w:r w:rsidR="00D71461" w:rsidRPr="0021564B">
        <w:rPr>
          <w:b/>
          <w:bCs/>
        </w:rPr>
        <w:t xml:space="preserve"> </w:t>
      </w:r>
      <w:r w:rsidR="0021564B" w:rsidRPr="0021564B">
        <w:rPr>
          <w:b/>
          <w:bCs/>
        </w:rPr>
        <w:t>for the three</w:t>
      </w:r>
      <w:r w:rsidR="00ED5647">
        <w:rPr>
          <w:b/>
          <w:bCs/>
        </w:rPr>
        <w:t xml:space="preserve"> studied</w:t>
      </w:r>
      <w:r w:rsidR="00254037">
        <w:rPr>
          <w:b/>
          <w:bCs/>
        </w:rPr>
        <w:t xml:space="preserve"> groups.</w:t>
      </w:r>
    </w:p>
    <w:p w14:paraId="3DDBAE27" w14:textId="77777777" w:rsidR="007469AB" w:rsidRDefault="007469AB" w:rsidP="00F473E4"/>
    <w:tbl>
      <w:tblPr>
        <w:tblStyle w:val="Tablaconcuadrcula4-nfasis31"/>
        <w:tblW w:w="5000" w:type="pct"/>
        <w:tblLook w:val="04A0" w:firstRow="1" w:lastRow="0" w:firstColumn="1" w:lastColumn="0" w:noHBand="0" w:noVBand="1"/>
      </w:tblPr>
      <w:tblGrid>
        <w:gridCol w:w="1337"/>
        <w:gridCol w:w="1503"/>
        <w:gridCol w:w="1025"/>
        <w:gridCol w:w="1025"/>
        <w:gridCol w:w="1537"/>
        <w:gridCol w:w="1025"/>
        <w:gridCol w:w="1022"/>
      </w:tblGrid>
      <w:tr w:rsidR="00606A5D" w:rsidRPr="00B53447" w14:paraId="211DA367" w14:textId="77777777" w:rsidTr="00606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0B1C10B3" w14:textId="77777777" w:rsidR="00606A5D" w:rsidRPr="00141B0A" w:rsidRDefault="00606A5D" w:rsidP="00B53447">
            <w:pPr>
              <w:spacing w:line="240" w:lineRule="atLeast"/>
            </w:pPr>
          </w:p>
        </w:tc>
        <w:tc>
          <w:tcPr>
            <w:tcW w:w="2096" w:type="pct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73179C7" w14:textId="2A0DB213" w:rsidR="00606A5D" w:rsidRPr="00013838" w:rsidRDefault="00606A5D" w:rsidP="00B5344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Gains</w:t>
            </w:r>
          </w:p>
        </w:tc>
        <w:tc>
          <w:tcPr>
            <w:tcW w:w="2116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EA9548E" w14:textId="41618AF4" w:rsidR="00606A5D" w:rsidRPr="00013838" w:rsidRDefault="00606A5D" w:rsidP="00B53447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Losses</w:t>
            </w:r>
          </w:p>
        </w:tc>
      </w:tr>
      <w:tr w:rsidR="00B53447" w:rsidRPr="00B53447" w14:paraId="6B84709A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09127BC4" w14:textId="77777777" w:rsidR="00B53447" w:rsidRPr="00013838" w:rsidRDefault="00B53447" w:rsidP="00B53447">
            <w:pPr>
              <w:spacing w:line="240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522BD69" w14:textId="0FE82E0F" w:rsidR="00B53447" w:rsidRPr="00013838" w:rsidRDefault="00F96349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C92941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4080BA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45971871" w14:textId="5A61D308" w:rsidR="00B53447" w:rsidRPr="00013838" w:rsidRDefault="00F96349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917BB8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4433CE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B53447" w:rsidRPr="00B53447" w14:paraId="5820B25C" w14:textId="77777777" w:rsidTr="00606A5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52E0AD12" w14:textId="2552E3AB" w:rsidR="00B53447" w:rsidRPr="00013838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LORC (n=33)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hideMark/>
          </w:tcPr>
          <w:p w14:paraId="105C5F63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9p13.1-p11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42C41642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7796ABC7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6A48EE45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3p12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0AE9CC60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652234A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B53447" w:rsidRPr="00B53447" w14:paraId="6A5711F8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79676383" w14:textId="77777777" w:rsidR="00B53447" w:rsidRPr="00013838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7" w:type="pct"/>
            <w:hideMark/>
          </w:tcPr>
          <w:p w14:paraId="0E618E9B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9q12-q13</w:t>
            </w:r>
          </w:p>
        </w:tc>
        <w:tc>
          <w:tcPr>
            <w:tcW w:w="605" w:type="pct"/>
            <w:hideMark/>
          </w:tcPr>
          <w:p w14:paraId="4FA88715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0F530201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7E809DE0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3q11</w:t>
            </w:r>
          </w:p>
        </w:tc>
        <w:tc>
          <w:tcPr>
            <w:tcW w:w="605" w:type="pct"/>
            <w:hideMark/>
          </w:tcPr>
          <w:p w14:paraId="27359F73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4F32C908" w14:textId="77777777" w:rsidR="00B53447" w:rsidRPr="00013838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B53447" w:rsidRPr="00B53447" w14:paraId="5B43C6F0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29593DAC" w14:textId="77777777" w:rsidR="00B53447" w:rsidRPr="00013838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7" w:type="pct"/>
            <w:hideMark/>
          </w:tcPr>
          <w:p w14:paraId="5F9FBC82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19p12</w:t>
            </w:r>
          </w:p>
        </w:tc>
        <w:tc>
          <w:tcPr>
            <w:tcW w:w="605" w:type="pct"/>
            <w:hideMark/>
          </w:tcPr>
          <w:p w14:paraId="0E0FBCF1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0CD02ABE" w14:textId="77777777" w:rsidR="00B53447" w:rsidRPr="00013838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3838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29046F8D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q13.2</w:t>
            </w:r>
          </w:p>
        </w:tc>
        <w:tc>
          <w:tcPr>
            <w:tcW w:w="605" w:type="pct"/>
            <w:hideMark/>
          </w:tcPr>
          <w:p w14:paraId="2A38345D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493D99D8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4</w:t>
            </w:r>
          </w:p>
        </w:tc>
      </w:tr>
      <w:tr w:rsidR="00B53447" w:rsidRPr="00B53447" w14:paraId="51CEA82F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5233CC5D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2833EA32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9q11.q13.11</w:t>
            </w:r>
          </w:p>
        </w:tc>
        <w:tc>
          <w:tcPr>
            <w:tcW w:w="605" w:type="pct"/>
            <w:hideMark/>
          </w:tcPr>
          <w:p w14:paraId="6AAC54E8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4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704232D4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2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36A4D418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p23.3</w:t>
            </w:r>
          </w:p>
        </w:tc>
        <w:tc>
          <w:tcPr>
            <w:tcW w:w="605" w:type="pct"/>
            <w:hideMark/>
          </w:tcPr>
          <w:p w14:paraId="6C6977E7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2529DB4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4</w:t>
            </w:r>
          </w:p>
        </w:tc>
      </w:tr>
      <w:tr w:rsidR="00B53447" w:rsidRPr="00B53447" w14:paraId="2621298D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0016E80C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09D0C71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q11.21-q11.23</w:t>
            </w:r>
          </w:p>
        </w:tc>
        <w:tc>
          <w:tcPr>
            <w:tcW w:w="605" w:type="pct"/>
            <w:hideMark/>
          </w:tcPr>
          <w:p w14:paraId="29726FB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3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6345CA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41D3112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q22.3</w:t>
            </w:r>
          </w:p>
        </w:tc>
        <w:tc>
          <w:tcPr>
            <w:tcW w:w="605" w:type="pct"/>
            <w:hideMark/>
          </w:tcPr>
          <w:p w14:paraId="59464F53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795DFF89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4</w:t>
            </w:r>
          </w:p>
        </w:tc>
      </w:tr>
      <w:tr w:rsidR="00B53447" w:rsidRPr="00B53447" w14:paraId="2710FBDF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143C696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0026437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0q11.1-q11.23</w:t>
            </w:r>
          </w:p>
        </w:tc>
        <w:tc>
          <w:tcPr>
            <w:tcW w:w="605" w:type="pct"/>
            <w:hideMark/>
          </w:tcPr>
          <w:p w14:paraId="56F6A69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3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4F6296F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1446B0B1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q23</w:t>
            </w:r>
          </w:p>
        </w:tc>
        <w:tc>
          <w:tcPr>
            <w:tcW w:w="605" w:type="pct"/>
            <w:hideMark/>
          </w:tcPr>
          <w:p w14:paraId="76F52ECB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3711204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4</w:t>
            </w:r>
          </w:p>
        </w:tc>
      </w:tr>
      <w:tr w:rsidR="00B53447" w:rsidRPr="00B53447" w14:paraId="4CD57FF4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519B61F1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510942C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9p13.3-p13.11</w:t>
            </w:r>
          </w:p>
        </w:tc>
        <w:tc>
          <w:tcPr>
            <w:tcW w:w="605" w:type="pct"/>
            <w:hideMark/>
          </w:tcPr>
          <w:p w14:paraId="6B53992B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2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0127EE6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6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73F1888E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1410B70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604B890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20F5DD80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359A9160" w14:textId="77777777" w:rsidR="00B53447" w:rsidRPr="00B53447" w:rsidRDefault="00B53447" w:rsidP="00B53447">
            <w:pPr>
              <w:spacing w:line="240" w:lineRule="atLeast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87" w:type="pct"/>
            <w:hideMark/>
          </w:tcPr>
          <w:p w14:paraId="05C7F2A2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q21.1</w:t>
            </w:r>
          </w:p>
        </w:tc>
        <w:tc>
          <w:tcPr>
            <w:tcW w:w="605" w:type="pct"/>
            <w:hideMark/>
          </w:tcPr>
          <w:p w14:paraId="62B3F3C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C9B618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3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5FFA0C4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16B6DB0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7FFCD14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58E6C3F3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133F3445" w14:textId="77777777" w:rsidR="00B53447" w:rsidRPr="00B53447" w:rsidRDefault="00B53447" w:rsidP="00B53447">
            <w:pPr>
              <w:spacing w:line="240" w:lineRule="atLeast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87" w:type="pct"/>
            <w:hideMark/>
          </w:tcPr>
          <w:p w14:paraId="7AC4FA7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3q34</w:t>
            </w:r>
          </w:p>
        </w:tc>
        <w:tc>
          <w:tcPr>
            <w:tcW w:w="605" w:type="pct"/>
            <w:hideMark/>
          </w:tcPr>
          <w:p w14:paraId="71C9279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4D013BB3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435C2C8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4224089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7B6B27E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495EAA16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27F82502" w14:textId="77777777" w:rsidR="00B53447" w:rsidRPr="00B53447" w:rsidRDefault="00B53447" w:rsidP="00B53447">
            <w:pPr>
              <w:spacing w:line="240" w:lineRule="atLeast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87" w:type="pct"/>
            <w:hideMark/>
          </w:tcPr>
          <w:p w14:paraId="75B08E7F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0q12</w:t>
            </w:r>
          </w:p>
        </w:tc>
        <w:tc>
          <w:tcPr>
            <w:tcW w:w="605" w:type="pct"/>
            <w:hideMark/>
          </w:tcPr>
          <w:p w14:paraId="1157970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68488E0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427D70C5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615C0151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21AB72C5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6212D735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4FAFE283" w14:textId="77777777" w:rsidR="00B53447" w:rsidRPr="00B53447" w:rsidRDefault="00B53447" w:rsidP="00B53447">
            <w:pPr>
              <w:spacing w:line="240" w:lineRule="atLeast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87" w:type="pct"/>
            <w:hideMark/>
          </w:tcPr>
          <w:p w14:paraId="2991913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0q13.11-q13.33</w:t>
            </w:r>
          </w:p>
        </w:tc>
        <w:tc>
          <w:tcPr>
            <w:tcW w:w="605" w:type="pct"/>
            <w:hideMark/>
          </w:tcPr>
          <w:p w14:paraId="507D75E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781FEC5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0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7BBB8B6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64DF72D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6B45712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6605DF3A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07D6F7C8" w14:textId="77777777" w:rsidR="00B53447" w:rsidRPr="00B53447" w:rsidRDefault="00B53447" w:rsidP="00B53447">
            <w:pPr>
              <w:spacing w:line="240" w:lineRule="atLeast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887" w:type="pct"/>
            <w:tcBorders>
              <w:bottom w:val="single" w:sz="12" w:space="0" w:color="auto"/>
            </w:tcBorders>
            <w:hideMark/>
          </w:tcPr>
          <w:p w14:paraId="5CEC59D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72408BE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314469E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90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8A05B6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2ADE4725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2C5C250B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6C080017" w14:textId="77777777" w:rsidTr="00606A5D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0A5191CF" w14:textId="6048ED4D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E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ORC</w:t>
            </w: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 xml:space="preserve"> (n=17)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hideMark/>
          </w:tcPr>
          <w:p w14:paraId="76536E9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9p13.3-p12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79C6802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F2E53C5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3F50880E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p13-p11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0F80529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604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48EDF62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1</w:t>
            </w:r>
          </w:p>
        </w:tc>
      </w:tr>
      <w:tr w:rsidR="00B53447" w:rsidRPr="00B53447" w14:paraId="7220B583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09F863BA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1916834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9q11-q13.43</w:t>
            </w:r>
          </w:p>
        </w:tc>
        <w:tc>
          <w:tcPr>
            <w:tcW w:w="605" w:type="pct"/>
            <w:hideMark/>
          </w:tcPr>
          <w:p w14:paraId="0FB80BA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2A4922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1E871B97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q12</w:t>
            </w:r>
          </w:p>
        </w:tc>
        <w:tc>
          <w:tcPr>
            <w:tcW w:w="605" w:type="pct"/>
            <w:hideMark/>
          </w:tcPr>
          <w:p w14:paraId="403A1F4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10CF0C8A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1</w:t>
            </w:r>
          </w:p>
        </w:tc>
      </w:tr>
      <w:tr w:rsidR="00B53447" w:rsidRPr="00B53447" w14:paraId="1B387496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BE0694F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1B34EC52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q21.3-q22.1</w:t>
            </w:r>
          </w:p>
        </w:tc>
        <w:tc>
          <w:tcPr>
            <w:tcW w:w="605" w:type="pct"/>
            <w:hideMark/>
          </w:tcPr>
          <w:p w14:paraId="585AB99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B8DB6D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5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76ACDED3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q13</w:t>
            </w:r>
          </w:p>
        </w:tc>
        <w:tc>
          <w:tcPr>
            <w:tcW w:w="605" w:type="pct"/>
            <w:hideMark/>
          </w:tcPr>
          <w:p w14:paraId="60ED3ABD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07F348B1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1</w:t>
            </w:r>
          </w:p>
        </w:tc>
      </w:tr>
      <w:tr w:rsidR="00B53447" w:rsidRPr="00B53447" w14:paraId="194479D6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5FDD6081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4ACC0FA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p22</w:t>
            </w:r>
          </w:p>
        </w:tc>
        <w:tc>
          <w:tcPr>
            <w:tcW w:w="605" w:type="pct"/>
            <w:hideMark/>
          </w:tcPr>
          <w:p w14:paraId="11823F62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4CC65CC8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70E237C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q21.11</w:t>
            </w:r>
          </w:p>
        </w:tc>
        <w:tc>
          <w:tcPr>
            <w:tcW w:w="605" w:type="pct"/>
            <w:hideMark/>
          </w:tcPr>
          <w:p w14:paraId="3181AB7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6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569B276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5</w:t>
            </w:r>
          </w:p>
        </w:tc>
      </w:tr>
      <w:tr w:rsidR="00B53447" w:rsidRPr="00B53447" w14:paraId="65EAE28E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7302B62B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4A138F0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q11.23</w:t>
            </w:r>
          </w:p>
        </w:tc>
        <w:tc>
          <w:tcPr>
            <w:tcW w:w="605" w:type="pct"/>
            <w:hideMark/>
          </w:tcPr>
          <w:p w14:paraId="6B61C4B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0C5B3B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5B8D70A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q11.21-q22</w:t>
            </w:r>
          </w:p>
        </w:tc>
        <w:tc>
          <w:tcPr>
            <w:tcW w:w="605" w:type="pct"/>
            <w:hideMark/>
          </w:tcPr>
          <w:p w14:paraId="5C271DA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63A9032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9</w:t>
            </w:r>
          </w:p>
        </w:tc>
      </w:tr>
      <w:tr w:rsidR="00B53447" w:rsidRPr="00B53447" w14:paraId="32CFE772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7F02574B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17DBE62A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6A198DE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7166D7E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117576B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q11.2-18q12.3</w:t>
            </w:r>
          </w:p>
        </w:tc>
        <w:tc>
          <w:tcPr>
            <w:tcW w:w="605" w:type="pct"/>
            <w:hideMark/>
          </w:tcPr>
          <w:p w14:paraId="6258DE97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06602DF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9</w:t>
            </w:r>
          </w:p>
        </w:tc>
      </w:tr>
      <w:tr w:rsidR="00B53447" w:rsidRPr="00B53447" w14:paraId="00FC9EA6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CEED947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221262F8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hideMark/>
          </w:tcPr>
          <w:p w14:paraId="366B8668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5610141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41E01ED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q21.33-18q22.3</w:t>
            </w:r>
          </w:p>
        </w:tc>
        <w:tc>
          <w:tcPr>
            <w:tcW w:w="605" w:type="pct"/>
            <w:hideMark/>
          </w:tcPr>
          <w:p w14:paraId="4E0CA999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56D33DF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9</w:t>
            </w:r>
          </w:p>
        </w:tc>
      </w:tr>
      <w:tr w:rsidR="00B53447" w:rsidRPr="00B53447" w14:paraId="1644ECA8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765EF415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tcBorders>
              <w:bottom w:val="single" w:sz="12" w:space="0" w:color="auto"/>
            </w:tcBorders>
            <w:hideMark/>
          </w:tcPr>
          <w:p w14:paraId="33C6C92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6C1FEEC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2017392F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90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35F9764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3E3A353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604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5A1943A5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B53447" w:rsidRPr="00B53447" w14:paraId="5EE222F6" w14:textId="77777777" w:rsidTr="00606A5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6D37A918" w14:textId="4EC637AE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RC</w:t>
            </w: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 xml:space="preserve"> (n=17)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hideMark/>
          </w:tcPr>
          <w:p w14:paraId="0B5EE32D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q24.13-q24.3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523DE6B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605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2BC93BF2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65</w:t>
            </w:r>
          </w:p>
        </w:tc>
        <w:tc>
          <w:tcPr>
            <w:tcW w:w="907" w:type="pct"/>
            <w:tcBorders>
              <w:top w:val="single" w:sz="12" w:space="0" w:color="auto"/>
              <w:left w:val="single" w:sz="12" w:space="0" w:color="auto"/>
            </w:tcBorders>
            <w:hideMark/>
          </w:tcPr>
          <w:p w14:paraId="620D8C9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q21</w:t>
            </w:r>
          </w:p>
        </w:tc>
        <w:tc>
          <w:tcPr>
            <w:tcW w:w="605" w:type="pct"/>
            <w:tcBorders>
              <w:top w:val="single" w:sz="12" w:space="0" w:color="auto"/>
            </w:tcBorders>
            <w:hideMark/>
          </w:tcPr>
          <w:p w14:paraId="3CD7DA0B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604" w:type="pct"/>
            <w:tcBorders>
              <w:top w:val="single" w:sz="12" w:space="0" w:color="auto"/>
              <w:right w:val="single" w:sz="12" w:space="0" w:color="auto"/>
            </w:tcBorders>
            <w:hideMark/>
          </w:tcPr>
          <w:p w14:paraId="3FD4B9A1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65</w:t>
            </w:r>
          </w:p>
        </w:tc>
      </w:tr>
      <w:tr w:rsidR="00B53447" w:rsidRPr="00B53447" w14:paraId="5E8D4B9C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24643087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32A679D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0q13</w:t>
            </w:r>
          </w:p>
        </w:tc>
        <w:tc>
          <w:tcPr>
            <w:tcW w:w="605" w:type="pct"/>
            <w:hideMark/>
          </w:tcPr>
          <w:p w14:paraId="379E16C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1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46DCEE64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65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24B2563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p36</w:t>
            </w:r>
          </w:p>
        </w:tc>
        <w:tc>
          <w:tcPr>
            <w:tcW w:w="605" w:type="pct"/>
            <w:hideMark/>
          </w:tcPr>
          <w:p w14:paraId="68A20DF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2BFE86F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9</w:t>
            </w:r>
          </w:p>
        </w:tc>
      </w:tr>
      <w:tr w:rsidR="00B53447" w:rsidRPr="00B53447" w14:paraId="18046715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D9A863F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5C1D124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3q25-q27</w:t>
            </w:r>
          </w:p>
        </w:tc>
        <w:tc>
          <w:tcPr>
            <w:tcW w:w="605" w:type="pct"/>
            <w:hideMark/>
          </w:tcPr>
          <w:p w14:paraId="6252FD2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24C635A2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63043C60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p35</w:t>
            </w:r>
          </w:p>
        </w:tc>
        <w:tc>
          <w:tcPr>
            <w:tcW w:w="605" w:type="pct"/>
            <w:hideMark/>
          </w:tcPr>
          <w:p w14:paraId="348D1561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2379F04C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</w:tr>
      <w:tr w:rsidR="00B53447" w:rsidRPr="00B53447" w14:paraId="2A072126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7BF35170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40883A7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q12</w:t>
            </w:r>
          </w:p>
        </w:tc>
        <w:tc>
          <w:tcPr>
            <w:tcW w:w="605" w:type="pct"/>
            <w:hideMark/>
          </w:tcPr>
          <w:p w14:paraId="4537959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00736C3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670B856C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p11</w:t>
            </w:r>
          </w:p>
        </w:tc>
        <w:tc>
          <w:tcPr>
            <w:tcW w:w="605" w:type="pct"/>
            <w:hideMark/>
          </w:tcPr>
          <w:p w14:paraId="400A5B5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685F45D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</w:tr>
      <w:tr w:rsidR="00B53447" w:rsidRPr="00B53447" w14:paraId="55D6A661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E8F72B0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102FB982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2p13-p11</w:t>
            </w:r>
          </w:p>
        </w:tc>
        <w:tc>
          <w:tcPr>
            <w:tcW w:w="605" w:type="pct"/>
            <w:hideMark/>
          </w:tcPr>
          <w:p w14:paraId="11EC758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3765E349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5ACD2B2E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p22</w:t>
            </w:r>
          </w:p>
        </w:tc>
        <w:tc>
          <w:tcPr>
            <w:tcW w:w="605" w:type="pct"/>
            <w:hideMark/>
          </w:tcPr>
          <w:p w14:paraId="0BFE5E61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38775A79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40B153BD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26B9A996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3BABAADF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20q11-q13</w:t>
            </w:r>
          </w:p>
        </w:tc>
        <w:tc>
          <w:tcPr>
            <w:tcW w:w="605" w:type="pct"/>
            <w:hideMark/>
          </w:tcPr>
          <w:p w14:paraId="43C6FC8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43D1FCB7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9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69D8CB2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p13</w:t>
            </w:r>
          </w:p>
        </w:tc>
        <w:tc>
          <w:tcPr>
            <w:tcW w:w="605" w:type="pct"/>
            <w:hideMark/>
          </w:tcPr>
          <w:p w14:paraId="3CF571E0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2F1E83C1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7D02368E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6DE63E38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34EDCBE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p15</w:t>
            </w:r>
          </w:p>
        </w:tc>
        <w:tc>
          <w:tcPr>
            <w:tcW w:w="605" w:type="pct"/>
            <w:hideMark/>
          </w:tcPr>
          <w:p w14:paraId="21B4239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16C5A342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3714E12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q21-q22</w:t>
            </w:r>
          </w:p>
        </w:tc>
        <w:tc>
          <w:tcPr>
            <w:tcW w:w="605" w:type="pct"/>
            <w:hideMark/>
          </w:tcPr>
          <w:p w14:paraId="370FA97B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6EE5B29D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3A24096F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58F3D9CC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1DF75CD3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7q36</w:t>
            </w:r>
          </w:p>
        </w:tc>
        <w:tc>
          <w:tcPr>
            <w:tcW w:w="605" w:type="pct"/>
            <w:hideMark/>
          </w:tcPr>
          <w:p w14:paraId="35B0CBD7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5A88D1FE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4DECE3C6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q12.3</w:t>
            </w:r>
          </w:p>
        </w:tc>
        <w:tc>
          <w:tcPr>
            <w:tcW w:w="605" w:type="pct"/>
            <w:hideMark/>
          </w:tcPr>
          <w:p w14:paraId="13EB0F5B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3BB8C32B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77AA3028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</w:tcBorders>
            <w:hideMark/>
          </w:tcPr>
          <w:p w14:paraId="138AC5BD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hideMark/>
          </w:tcPr>
          <w:p w14:paraId="4DD0920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0q11</w:t>
            </w:r>
          </w:p>
        </w:tc>
        <w:tc>
          <w:tcPr>
            <w:tcW w:w="605" w:type="pct"/>
            <w:hideMark/>
          </w:tcPr>
          <w:p w14:paraId="557F742E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5" w:type="pct"/>
            <w:tcBorders>
              <w:right w:val="single" w:sz="12" w:space="0" w:color="auto"/>
            </w:tcBorders>
            <w:hideMark/>
          </w:tcPr>
          <w:p w14:paraId="1598EDCB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pct"/>
            <w:tcBorders>
              <w:left w:val="single" w:sz="12" w:space="0" w:color="auto"/>
            </w:tcBorders>
            <w:hideMark/>
          </w:tcPr>
          <w:p w14:paraId="26E7397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1q13</w:t>
            </w:r>
          </w:p>
        </w:tc>
        <w:tc>
          <w:tcPr>
            <w:tcW w:w="605" w:type="pct"/>
            <w:hideMark/>
          </w:tcPr>
          <w:p w14:paraId="0F95922F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hideMark/>
          </w:tcPr>
          <w:p w14:paraId="7815CEC4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130BB210" w14:textId="77777777" w:rsidTr="00606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  <w:bottom w:val="single" w:sz="4" w:space="0" w:color="C9C9C9"/>
            </w:tcBorders>
            <w:hideMark/>
          </w:tcPr>
          <w:p w14:paraId="57067194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tcBorders>
              <w:bottom w:val="single" w:sz="4" w:space="0" w:color="C9C9C9"/>
            </w:tcBorders>
            <w:hideMark/>
          </w:tcPr>
          <w:p w14:paraId="2D402F21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3q22-q34</w:t>
            </w:r>
          </w:p>
        </w:tc>
        <w:tc>
          <w:tcPr>
            <w:tcW w:w="605" w:type="pct"/>
            <w:tcBorders>
              <w:bottom w:val="single" w:sz="4" w:space="0" w:color="C9C9C9"/>
            </w:tcBorders>
            <w:hideMark/>
          </w:tcPr>
          <w:p w14:paraId="125CE234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5" w:type="pct"/>
            <w:tcBorders>
              <w:bottom w:val="single" w:sz="4" w:space="0" w:color="C9C9C9"/>
              <w:right w:val="single" w:sz="12" w:space="0" w:color="auto"/>
            </w:tcBorders>
            <w:hideMark/>
          </w:tcPr>
          <w:p w14:paraId="105E96DF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pct"/>
            <w:tcBorders>
              <w:left w:val="single" w:sz="12" w:space="0" w:color="auto"/>
              <w:bottom w:val="single" w:sz="4" w:space="0" w:color="C9C9C9"/>
            </w:tcBorders>
            <w:hideMark/>
          </w:tcPr>
          <w:p w14:paraId="17CEA269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q11</w:t>
            </w:r>
          </w:p>
        </w:tc>
        <w:tc>
          <w:tcPr>
            <w:tcW w:w="605" w:type="pct"/>
            <w:tcBorders>
              <w:bottom w:val="single" w:sz="4" w:space="0" w:color="C9C9C9"/>
            </w:tcBorders>
            <w:hideMark/>
          </w:tcPr>
          <w:p w14:paraId="6D394EDD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bottom w:val="single" w:sz="4" w:space="0" w:color="C9C9C9"/>
              <w:right w:val="single" w:sz="12" w:space="0" w:color="auto"/>
            </w:tcBorders>
            <w:hideMark/>
          </w:tcPr>
          <w:p w14:paraId="4A936161" w14:textId="77777777" w:rsidR="00B53447" w:rsidRPr="00B53447" w:rsidRDefault="00B53447" w:rsidP="00B53447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  <w:tr w:rsidR="00B53447" w:rsidRPr="00B53447" w14:paraId="7E039469" w14:textId="77777777" w:rsidTr="00606A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42BAD1E6" w14:textId="77777777" w:rsidR="00B53447" w:rsidRPr="00B53447" w:rsidRDefault="00B53447" w:rsidP="00B53447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887" w:type="pct"/>
            <w:tcBorders>
              <w:bottom w:val="single" w:sz="12" w:space="0" w:color="auto"/>
            </w:tcBorders>
            <w:hideMark/>
          </w:tcPr>
          <w:p w14:paraId="14134657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7q25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427E2CA8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9</w:t>
            </w:r>
          </w:p>
        </w:tc>
        <w:tc>
          <w:tcPr>
            <w:tcW w:w="605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7D83F395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53</w:t>
            </w:r>
          </w:p>
        </w:tc>
        <w:tc>
          <w:tcPr>
            <w:tcW w:w="907" w:type="pct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4A249111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189q21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hideMark/>
          </w:tcPr>
          <w:p w14:paraId="77DE0F6A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8</w:t>
            </w:r>
          </w:p>
        </w:tc>
        <w:tc>
          <w:tcPr>
            <w:tcW w:w="604" w:type="pct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1D025856" w14:textId="77777777" w:rsidR="00B53447" w:rsidRPr="00B53447" w:rsidRDefault="00B53447" w:rsidP="00B53447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53447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47</w:t>
            </w:r>
          </w:p>
        </w:tc>
      </w:tr>
    </w:tbl>
    <w:p w14:paraId="6D0B485E" w14:textId="1AEEAD2B" w:rsidR="007469AB" w:rsidRDefault="007469AB" w:rsidP="00F473E4"/>
    <w:p w14:paraId="5175FE2C" w14:textId="0FB3F8E0" w:rsidR="00B53447" w:rsidRPr="00B53447" w:rsidRDefault="00F96349" w:rsidP="00F96349">
      <w:pPr>
        <w:jc w:val="both"/>
        <w:rPr>
          <w:rFonts w:ascii="Palatino Linotype" w:hAnsi="Palatino Linotype"/>
          <w:sz w:val="20"/>
          <w:szCs w:val="20"/>
        </w:rPr>
      </w:pPr>
      <w:r w:rsidRPr="00B53447">
        <w:rPr>
          <w:rFonts w:ascii="Palatino Linotype" w:hAnsi="Palatino Linotype"/>
          <w:sz w:val="20"/>
          <w:szCs w:val="20"/>
        </w:rPr>
        <w:t xml:space="preserve">EORC: </w:t>
      </w:r>
      <w:r>
        <w:rPr>
          <w:rFonts w:ascii="Palatino Linotype" w:hAnsi="Palatino Linotype"/>
          <w:sz w:val="20"/>
          <w:szCs w:val="20"/>
        </w:rPr>
        <w:t>E</w:t>
      </w:r>
      <w:r w:rsidRPr="00B53447">
        <w:rPr>
          <w:rFonts w:ascii="Palatino Linotype" w:hAnsi="Palatino Linotype"/>
          <w:sz w:val="20"/>
          <w:szCs w:val="20"/>
        </w:rPr>
        <w:t xml:space="preserve">arly-onset </w:t>
      </w:r>
      <w:r>
        <w:rPr>
          <w:rFonts w:ascii="Palatino Linotype" w:hAnsi="Palatino Linotype"/>
          <w:sz w:val="20"/>
          <w:szCs w:val="20"/>
        </w:rPr>
        <w:t>r</w:t>
      </w:r>
      <w:r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Pr="00B53447">
        <w:rPr>
          <w:rFonts w:ascii="Palatino Linotype" w:hAnsi="Palatino Linotype"/>
          <w:sz w:val="20"/>
          <w:szCs w:val="20"/>
        </w:rPr>
        <w:t>ancer</w:t>
      </w:r>
      <w:r>
        <w:rPr>
          <w:rFonts w:ascii="Palatino Linotype" w:hAnsi="Palatino Linotype"/>
          <w:sz w:val="20"/>
          <w:szCs w:val="20"/>
        </w:rPr>
        <w:t xml:space="preserve">. </w:t>
      </w:r>
      <w:r w:rsidR="00B53447" w:rsidRPr="00B53447">
        <w:rPr>
          <w:rFonts w:ascii="Palatino Linotype" w:hAnsi="Palatino Linotype"/>
          <w:sz w:val="20"/>
          <w:szCs w:val="20"/>
        </w:rPr>
        <w:t xml:space="preserve">LORC: Late-onset </w:t>
      </w:r>
      <w:r>
        <w:rPr>
          <w:rFonts w:ascii="Palatino Linotype" w:hAnsi="Palatino Linotype"/>
          <w:sz w:val="20"/>
          <w:szCs w:val="20"/>
        </w:rPr>
        <w:t>r</w:t>
      </w:r>
      <w:r w:rsidR="00B53447"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="00B53447" w:rsidRPr="00B53447">
        <w:rPr>
          <w:rFonts w:ascii="Palatino Linotype" w:hAnsi="Palatino Linotype"/>
          <w:sz w:val="20"/>
          <w:szCs w:val="20"/>
        </w:rPr>
        <w:t>ancer</w:t>
      </w:r>
      <w:r>
        <w:rPr>
          <w:rFonts w:ascii="Palatino Linotype" w:hAnsi="Palatino Linotype"/>
          <w:sz w:val="20"/>
          <w:szCs w:val="20"/>
        </w:rPr>
        <w:t>.</w:t>
      </w:r>
      <w:r w:rsidR="00B53447" w:rsidRPr="00B53447">
        <w:rPr>
          <w:rFonts w:ascii="Palatino Linotype" w:hAnsi="Palatino Linotype"/>
          <w:sz w:val="20"/>
          <w:szCs w:val="20"/>
        </w:rPr>
        <w:t xml:space="preserve"> SRC: Synchronous </w:t>
      </w:r>
      <w:r>
        <w:rPr>
          <w:rFonts w:ascii="Palatino Linotype" w:hAnsi="Palatino Linotype"/>
          <w:sz w:val="20"/>
          <w:szCs w:val="20"/>
        </w:rPr>
        <w:t>r</w:t>
      </w:r>
      <w:r w:rsidR="00B53447"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="00B53447" w:rsidRPr="00B53447">
        <w:rPr>
          <w:rFonts w:ascii="Palatino Linotype" w:hAnsi="Palatino Linotype"/>
          <w:sz w:val="20"/>
          <w:szCs w:val="20"/>
        </w:rPr>
        <w:t>ancer</w:t>
      </w:r>
      <w:r>
        <w:rPr>
          <w:rFonts w:ascii="Palatino Linotype" w:hAnsi="Palatino Linotype"/>
          <w:sz w:val="20"/>
          <w:szCs w:val="20"/>
        </w:rPr>
        <w:t>.</w:t>
      </w:r>
    </w:p>
    <w:p w14:paraId="67FEED64" w14:textId="55B7B4F5" w:rsidR="00254037" w:rsidRDefault="00254037">
      <w:pPr>
        <w:spacing w:after="200" w:line="276" w:lineRule="auto"/>
      </w:pPr>
      <w:r>
        <w:br w:type="page"/>
      </w:r>
    </w:p>
    <w:p w14:paraId="20A69223" w14:textId="14BC9C76" w:rsidR="00872401" w:rsidRDefault="00AD6F68" w:rsidP="00F473E4">
      <w:r w:rsidRPr="00A62936">
        <w:rPr>
          <w:b/>
          <w:bCs/>
        </w:rPr>
        <w:lastRenderedPageBreak/>
        <w:t xml:space="preserve">Table </w:t>
      </w:r>
      <w:r w:rsidR="007A2E63">
        <w:rPr>
          <w:b/>
          <w:bCs/>
        </w:rPr>
        <w:t>S</w:t>
      </w:r>
      <w:r w:rsidR="00254037">
        <w:rPr>
          <w:b/>
          <w:bCs/>
        </w:rPr>
        <w:t>3</w:t>
      </w:r>
      <w:r w:rsidR="00872401" w:rsidRPr="00A62936">
        <w:rPr>
          <w:b/>
          <w:bCs/>
        </w:rPr>
        <w:t>.</w:t>
      </w:r>
      <w:r w:rsidR="00A62936" w:rsidRPr="00A62936">
        <w:rPr>
          <w:b/>
          <w:bCs/>
        </w:rPr>
        <w:t xml:space="preserve"> </w:t>
      </w:r>
      <w:r w:rsidR="00A62936">
        <w:rPr>
          <w:b/>
          <w:bCs/>
        </w:rPr>
        <w:t xml:space="preserve">Categories from the </w:t>
      </w:r>
      <w:proofErr w:type="spellStart"/>
      <w:r w:rsidR="00A62936">
        <w:rPr>
          <w:b/>
          <w:bCs/>
        </w:rPr>
        <w:t>MClust</w:t>
      </w:r>
      <w:proofErr w:type="spellEnd"/>
      <w:r w:rsidR="00A62936">
        <w:rPr>
          <w:b/>
          <w:bCs/>
        </w:rPr>
        <w:t xml:space="preserve"> analysis</w:t>
      </w:r>
      <w:r w:rsidR="00A62936" w:rsidRPr="00141B0A">
        <w:rPr>
          <w:b/>
          <w:bCs/>
        </w:rPr>
        <w:t>.</w:t>
      </w:r>
    </w:p>
    <w:p w14:paraId="3140FA52" w14:textId="77777777" w:rsidR="00872401" w:rsidRDefault="00872401" w:rsidP="00F473E4"/>
    <w:tbl>
      <w:tblPr>
        <w:tblW w:w="877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2"/>
        <w:gridCol w:w="1460"/>
        <w:gridCol w:w="1038"/>
        <w:gridCol w:w="1067"/>
        <w:gridCol w:w="2038"/>
        <w:gridCol w:w="1197"/>
        <w:gridCol w:w="1202"/>
      </w:tblGrid>
      <w:tr w:rsidR="002006DB" w:rsidRPr="0099398D" w14:paraId="6FCEB3EF" w14:textId="77777777" w:rsidTr="007C53E6">
        <w:trPr>
          <w:trHeight w:val="255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3F1998B0" w14:textId="1A30E72D" w:rsidR="002006DB" w:rsidRPr="0099398D" w:rsidRDefault="007C53E6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TAL GROUP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0361E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MP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0CF4C6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ATEGORY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BB21C4D" w14:textId="4750E1BB" w:rsidR="002006DB" w:rsidRPr="0099398D" w:rsidRDefault="007C53E6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ANEUPLOIDY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AF48181" w14:textId="1BB8A0C1" w:rsidR="002006DB" w:rsidRPr="0099398D" w:rsidRDefault="007C53E6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MUTATION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118E8EF" w14:textId="77777777" w:rsidR="002006DB" w:rsidRPr="0099398D" w:rsidRDefault="002006DB" w:rsidP="007C53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GAINS</w:t>
            </w:r>
          </w:p>
        </w:tc>
        <w:tc>
          <w:tcPr>
            <w:tcW w:w="1202" w:type="dxa"/>
            <w:shd w:val="clear" w:color="auto" w:fill="auto"/>
            <w:vAlign w:val="center"/>
            <w:hideMark/>
          </w:tcPr>
          <w:p w14:paraId="13AD0613" w14:textId="77777777" w:rsidR="002006DB" w:rsidRPr="0099398D" w:rsidRDefault="002006DB" w:rsidP="007C53E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LOSSES</w:t>
            </w:r>
          </w:p>
        </w:tc>
      </w:tr>
      <w:tr w:rsidR="002006DB" w:rsidRPr="0099398D" w14:paraId="07D3A0D2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7D9B80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75ED7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522B60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FAF2527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D3142DA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, PIK3CA, GNAS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55DE7E6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8p11.32-p11.21</w:t>
            </w: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19p13</w:t>
            </w: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20q11-q13                                   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0%)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  <w:hideMark/>
          </w:tcPr>
          <w:p w14:paraId="53A54EFA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p13.11                   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0%)</w:t>
            </w:r>
          </w:p>
        </w:tc>
      </w:tr>
      <w:tr w:rsidR="002006DB" w:rsidRPr="0099398D" w14:paraId="6A38287A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CCD3D2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AFE91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F8E1516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8CBBEE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6, +13, +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66F8C3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97" w:type="dxa"/>
            <w:vMerge/>
            <w:vAlign w:val="center"/>
            <w:hideMark/>
          </w:tcPr>
          <w:p w14:paraId="286212B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574504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48AB43D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0775C01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B57F2A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8059E0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A8C61C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691384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1C292C8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729EE38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E16AC54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831630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9B1A9D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FCE4958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7E0887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BDF17DE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28A357B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D681C69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1C3F857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06DDF79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C705D5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B95AEC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AE1EFCB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, -2, -3, -4, -5, -9, 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8B9135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5F27CD3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4F8A44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BDC3E32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761AD75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EC3946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021C415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A6C332C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3F3D4C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7C36E68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136BC2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610393E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1B4AAF7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B3A8E5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073BA8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2C8CBB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C3B845E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2251EB0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BB2666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221A5E9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7770CA9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D194FE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F1C638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F224A57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18ADCD2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77464FB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F6DCB6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B753AB7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2FE68D8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AD10CA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0DF1F8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AC8AAF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F52F542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3C97C72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5C0AB3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F0D9C4A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0B5A613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551243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4E767FD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C8D211D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D3C24F6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4762B98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174207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22DE520" w14:textId="77777777" w:rsidTr="007C53E6">
        <w:trPr>
          <w:trHeight w:val="90"/>
        </w:trPr>
        <w:tc>
          <w:tcPr>
            <w:tcW w:w="772" w:type="dxa"/>
            <w:shd w:val="clear" w:color="000000" w:fill="E7E6E6"/>
            <w:noWrap/>
            <w:vAlign w:val="center"/>
            <w:hideMark/>
          </w:tcPr>
          <w:p w14:paraId="5831ABC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shd w:val="clear" w:color="000000" w:fill="E7E6E6"/>
            <w:noWrap/>
            <w:vAlign w:val="center"/>
            <w:hideMark/>
          </w:tcPr>
          <w:p w14:paraId="0497FCE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38" w:type="dxa"/>
            <w:shd w:val="clear" w:color="000000" w:fill="E7E6E6"/>
            <w:noWrap/>
            <w:vAlign w:val="center"/>
            <w:hideMark/>
          </w:tcPr>
          <w:p w14:paraId="55CD5326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67" w:type="dxa"/>
            <w:shd w:val="clear" w:color="000000" w:fill="E7E6E6"/>
            <w:vAlign w:val="center"/>
            <w:hideMark/>
          </w:tcPr>
          <w:p w14:paraId="40FBCBF8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038" w:type="dxa"/>
            <w:shd w:val="clear" w:color="000000" w:fill="E7E6E6"/>
            <w:noWrap/>
            <w:vAlign w:val="center"/>
            <w:hideMark/>
          </w:tcPr>
          <w:p w14:paraId="16CCC9E7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7" w:type="dxa"/>
            <w:shd w:val="clear" w:color="auto" w:fill="auto"/>
            <w:vAlign w:val="bottom"/>
            <w:hideMark/>
          </w:tcPr>
          <w:p w14:paraId="496A707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1369855C" w14:textId="77777777" w:rsidR="002006DB" w:rsidRPr="0099398D" w:rsidRDefault="002006DB" w:rsidP="002006DB">
            <w:pPr>
              <w:rPr>
                <w:sz w:val="16"/>
                <w:szCs w:val="16"/>
              </w:rPr>
            </w:pPr>
          </w:p>
        </w:tc>
      </w:tr>
      <w:tr w:rsidR="002006DB" w:rsidRPr="0099398D" w14:paraId="32079767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45BBDA2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AC3E9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4E90FF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C15BDDC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7, +19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9217FEF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3535B397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9p12,19q11-q13.11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00%)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  <w:hideMark/>
          </w:tcPr>
          <w:p w14:paraId="6837716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p12-p11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33%)</w:t>
            </w:r>
          </w:p>
        </w:tc>
      </w:tr>
      <w:tr w:rsidR="002006DB" w:rsidRPr="0099398D" w14:paraId="1B10056E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848095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E9BD81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BBD3FF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64B081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, -2, -3, -4, -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782711C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423A2AB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C84BB3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E537384" w14:textId="77777777" w:rsidTr="007C53E6">
        <w:trPr>
          <w:trHeight w:val="330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50AD008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F97A3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8D2FEB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1820DFE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2, -3, -4, -</w:t>
            </w:r>
            <w:proofErr w:type="gramStart"/>
            <w:r w:rsidRPr="0099398D">
              <w:rPr>
                <w:rFonts w:ascii="Calibri" w:hAnsi="Calibri" w:cs="Calibri"/>
                <w:sz w:val="16"/>
                <w:szCs w:val="16"/>
              </w:rPr>
              <w:t>5 ,</w:t>
            </w:r>
            <w:proofErr w:type="gramEnd"/>
            <w:r w:rsidRPr="0099398D">
              <w:rPr>
                <w:rFonts w:ascii="Calibri" w:hAnsi="Calibri" w:cs="Calibri"/>
                <w:sz w:val="16"/>
                <w:szCs w:val="16"/>
              </w:rPr>
              <w:t xml:space="preserve"> +7, +11, +12, +14, +15, +16, +19, +20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55F918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1E5DDF9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257D35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4A904C8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728370A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85D7D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4B621D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A3DA4B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22 +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9E5491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1197" w:type="dxa"/>
            <w:vMerge/>
            <w:vAlign w:val="center"/>
            <w:hideMark/>
          </w:tcPr>
          <w:p w14:paraId="5C30CE6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76ABB8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389AB23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329453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516A0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B5CA17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BAA80A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, -2, -3, -4, -5, -9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715A81C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04DF0B2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7BBC580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A9474A8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376FFC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740747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EC142B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7292A8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19 +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150E11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SMAD4, CDKN2A</w:t>
            </w:r>
          </w:p>
        </w:tc>
        <w:tc>
          <w:tcPr>
            <w:tcW w:w="1197" w:type="dxa"/>
            <w:vMerge/>
            <w:vAlign w:val="center"/>
            <w:hideMark/>
          </w:tcPr>
          <w:p w14:paraId="16D8392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015421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A06D06E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3C4C377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F9E69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80F23F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7E2912B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2, +19, 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9E7F670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42E5FC0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C02947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098CAD7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276EA1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6FE93C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F77E79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5FCBC2A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19 +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BCB5A1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634C257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7B45D21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B384960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40AA6CE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20A8B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0F65E2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6871C4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6, -18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8544095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TP53, FBXW7</w:t>
            </w:r>
          </w:p>
        </w:tc>
        <w:tc>
          <w:tcPr>
            <w:tcW w:w="1197" w:type="dxa"/>
            <w:vMerge/>
            <w:vAlign w:val="center"/>
            <w:hideMark/>
          </w:tcPr>
          <w:p w14:paraId="133E72E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DCB4C3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21DBFF6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1963CED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502648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7D7236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376CFA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19+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0094FAD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CDKN2A</w:t>
            </w:r>
          </w:p>
        </w:tc>
        <w:tc>
          <w:tcPr>
            <w:tcW w:w="1197" w:type="dxa"/>
            <w:vMerge/>
            <w:vAlign w:val="center"/>
            <w:hideMark/>
          </w:tcPr>
          <w:p w14:paraId="40426C0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F37FE2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FF4D0B0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3A5A172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365A3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9304BF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CDF4E5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4DCC88D7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PIK3CA</w:t>
            </w:r>
          </w:p>
        </w:tc>
        <w:tc>
          <w:tcPr>
            <w:tcW w:w="1197" w:type="dxa"/>
            <w:vMerge/>
            <w:vAlign w:val="center"/>
            <w:hideMark/>
          </w:tcPr>
          <w:p w14:paraId="3AAA6D0F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726A0D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D803830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4DF6CA7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C187C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E839E2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A56764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22 +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205AD7D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PIK3CA, SMARCB1</w:t>
            </w:r>
          </w:p>
        </w:tc>
        <w:tc>
          <w:tcPr>
            <w:tcW w:w="1197" w:type="dxa"/>
            <w:vMerge/>
            <w:vAlign w:val="center"/>
            <w:hideMark/>
          </w:tcPr>
          <w:p w14:paraId="7EDD406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8FC2E1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51546EC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4AF8668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68106E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EF2B3E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FED1CB6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7, +19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673198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</w:t>
            </w:r>
          </w:p>
        </w:tc>
        <w:tc>
          <w:tcPr>
            <w:tcW w:w="1197" w:type="dxa"/>
            <w:vMerge/>
            <w:vAlign w:val="center"/>
            <w:hideMark/>
          </w:tcPr>
          <w:p w14:paraId="58A73EB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31DB0D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3E7A63D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5C4EB56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2914EC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B885B3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206A42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7, +22 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B99239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1CF6575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182043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7F73299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48E1553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8EFDC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3AA196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F9E408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51ED515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97" w:type="dxa"/>
            <w:vMerge/>
            <w:vAlign w:val="center"/>
            <w:hideMark/>
          </w:tcPr>
          <w:p w14:paraId="3AE176A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7691870F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F0C5A03" w14:textId="77777777" w:rsidTr="007C53E6">
        <w:trPr>
          <w:trHeight w:val="75"/>
        </w:trPr>
        <w:tc>
          <w:tcPr>
            <w:tcW w:w="772" w:type="dxa"/>
            <w:shd w:val="clear" w:color="000000" w:fill="E7E6E6"/>
            <w:noWrap/>
            <w:vAlign w:val="center"/>
            <w:hideMark/>
          </w:tcPr>
          <w:p w14:paraId="715D040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shd w:val="clear" w:color="000000" w:fill="E7E6E6"/>
            <w:noWrap/>
            <w:vAlign w:val="center"/>
            <w:hideMark/>
          </w:tcPr>
          <w:p w14:paraId="186F6DD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38" w:type="dxa"/>
            <w:shd w:val="clear" w:color="000000" w:fill="E7E6E6"/>
            <w:noWrap/>
            <w:vAlign w:val="center"/>
            <w:hideMark/>
          </w:tcPr>
          <w:p w14:paraId="05D56BB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67" w:type="dxa"/>
            <w:shd w:val="clear" w:color="000000" w:fill="E7E6E6"/>
            <w:vAlign w:val="center"/>
            <w:hideMark/>
          </w:tcPr>
          <w:p w14:paraId="6791C4BC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038" w:type="dxa"/>
            <w:shd w:val="clear" w:color="000000" w:fill="E7E6E6"/>
            <w:noWrap/>
            <w:vAlign w:val="center"/>
            <w:hideMark/>
          </w:tcPr>
          <w:p w14:paraId="5E35532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7" w:type="dxa"/>
            <w:shd w:val="clear" w:color="auto" w:fill="auto"/>
            <w:vAlign w:val="bottom"/>
            <w:hideMark/>
          </w:tcPr>
          <w:p w14:paraId="3EC4373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088630D7" w14:textId="77777777" w:rsidR="002006DB" w:rsidRPr="0099398D" w:rsidRDefault="002006DB" w:rsidP="002006DB">
            <w:pPr>
              <w:rPr>
                <w:sz w:val="16"/>
                <w:szCs w:val="16"/>
              </w:rPr>
            </w:pPr>
          </w:p>
        </w:tc>
      </w:tr>
      <w:tr w:rsidR="002006DB" w:rsidRPr="0099398D" w14:paraId="44443B74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37E5D78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89C62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B83D94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C325B9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5, -6, -16, +2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2F0ACE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7626468D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q11.22-q13.33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44%)  9p13.1-9q12  (40%)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  <w:hideMark/>
          </w:tcPr>
          <w:p w14:paraId="356D7C3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q21    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43%)</w:t>
            </w:r>
          </w:p>
        </w:tc>
      </w:tr>
      <w:tr w:rsidR="002006DB" w:rsidRPr="0099398D" w14:paraId="0EC860DD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08A99E5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2B66B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210336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291B83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-4, +1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B55B54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SMAD4</w:t>
            </w:r>
          </w:p>
        </w:tc>
        <w:tc>
          <w:tcPr>
            <w:tcW w:w="1197" w:type="dxa"/>
            <w:vMerge/>
            <w:vAlign w:val="center"/>
            <w:hideMark/>
          </w:tcPr>
          <w:p w14:paraId="22176830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7704D0B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4A8558D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3838CA5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B72D1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0F49C21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BA8CEFE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4, +7, +10, +13, +13, +16, -18, +20, +20 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619B4CD" w14:textId="77777777" w:rsidR="002006DB" w:rsidRPr="00C8656D" w:rsidRDefault="002006DB" w:rsidP="002006D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8656D">
              <w:rPr>
                <w:rFonts w:ascii="Calibri" w:hAnsi="Calibri" w:cs="Calibri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1339DDB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DFC572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79ED37A2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08E6C8A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ACA4F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324203C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996E36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C9E833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</w:t>
            </w:r>
          </w:p>
        </w:tc>
        <w:tc>
          <w:tcPr>
            <w:tcW w:w="1197" w:type="dxa"/>
            <w:vMerge/>
            <w:vAlign w:val="center"/>
            <w:hideMark/>
          </w:tcPr>
          <w:p w14:paraId="081BBF0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B7D1DC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32FC151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1C7C2CD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D1695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6C3B0D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C62CC7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54BC8B4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, ATM</w:t>
            </w:r>
          </w:p>
        </w:tc>
        <w:tc>
          <w:tcPr>
            <w:tcW w:w="1197" w:type="dxa"/>
            <w:vMerge/>
            <w:vAlign w:val="center"/>
            <w:hideMark/>
          </w:tcPr>
          <w:p w14:paraId="675F6D7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2F66FE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FE5DE0F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6A18167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21DAF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2DA47D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B02E49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9083464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, PIK3CA</w:t>
            </w:r>
          </w:p>
        </w:tc>
        <w:tc>
          <w:tcPr>
            <w:tcW w:w="1197" w:type="dxa"/>
            <w:vMerge/>
            <w:vAlign w:val="center"/>
            <w:hideMark/>
          </w:tcPr>
          <w:p w14:paraId="7ACEE1B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DB6910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5BFE96F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0084A15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2D7F4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B78EBB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8F7828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13+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A58487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PIK3CA, NRAS, SMARCB1</w:t>
            </w:r>
          </w:p>
        </w:tc>
        <w:tc>
          <w:tcPr>
            <w:tcW w:w="1197" w:type="dxa"/>
            <w:vMerge/>
            <w:vAlign w:val="center"/>
            <w:hideMark/>
          </w:tcPr>
          <w:p w14:paraId="47E0F6F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C70281F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889F6BE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7E6AF55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52859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0DB9EE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46B4AA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+8, +12, +13, +20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31C8B03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97" w:type="dxa"/>
            <w:vMerge/>
            <w:vAlign w:val="center"/>
            <w:hideMark/>
          </w:tcPr>
          <w:p w14:paraId="590DECD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643225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C3C7B26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3FCBB04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35E0F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2205444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F18D64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6E1E32C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12D4E65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C95DC9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EB55955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674D490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F784D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24B0B44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A01D9A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4076975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</w:t>
            </w:r>
          </w:p>
        </w:tc>
        <w:tc>
          <w:tcPr>
            <w:tcW w:w="1197" w:type="dxa"/>
            <w:vMerge/>
            <w:vAlign w:val="center"/>
            <w:hideMark/>
          </w:tcPr>
          <w:p w14:paraId="4B65712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DB332E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207AF04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7E30E44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B3305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5951853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277171F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-4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62EE847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SMAD4</w:t>
            </w:r>
          </w:p>
        </w:tc>
        <w:tc>
          <w:tcPr>
            <w:tcW w:w="1197" w:type="dxa"/>
            <w:vMerge/>
            <w:vAlign w:val="center"/>
            <w:hideMark/>
          </w:tcPr>
          <w:p w14:paraId="1091BED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252154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48E1D22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5BD2255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EE476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7B351B7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F6CA70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4, -1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64FE9D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SMAD4</w:t>
            </w:r>
          </w:p>
        </w:tc>
        <w:tc>
          <w:tcPr>
            <w:tcW w:w="1197" w:type="dxa"/>
            <w:vMerge/>
            <w:vAlign w:val="center"/>
            <w:hideMark/>
          </w:tcPr>
          <w:p w14:paraId="02CACF7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985294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1831A7F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1B0067A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949A3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54ED7DE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60326A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-18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1EE0565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NRAS</w:t>
            </w:r>
          </w:p>
        </w:tc>
        <w:tc>
          <w:tcPr>
            <w:tcW w:w="1197" w:type="dxa"/>
            <w:vMerge/>
            <w:vAlign w:val="center"/>
            <w:hideMark/>
          </w:tcPr>
          <w:p w14:paraId="1351C6C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343F7B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7FB6510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3D9C4D0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431B8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983965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82B0CA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690367B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7586FD2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6AA8D4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278DD6F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3261097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B47D8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5A40B4C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F6519F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5, -9, -12, +13, -15, -16, 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4A26F2C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TP53</w:t>
            </w:r>
          </w:p>
        </w:tc>
        <w:tc>
          <w:tcPr>
            <w:tcW w:w="1197" w:type="dxa"/>
            <w:vMerge/>
            <w:vAlign w:val="center"/>
            <w:hideMark/>
          </w:tcPr>
          <w:p w14:paraId="468FE5C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96F6B6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7F8493B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1D3C4F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370E5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0F2D1F2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111F4D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9, +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8E9A5E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TP53</w:t>
            </w:r>
          </w:p>
        </w:tc>
        <w:tc>
          <w:tcPr>
            <w:tcW w:w="1197" w:type="dxa"/>
            <w:vMerge/>
            <w:vAlign w:val="center"/>
            <w:hideMark/>
          </w:tcPr>
          <w:p w14:paraId="768D8C2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F4728E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AD11314" w14:textId="77777777" w:rsidTr="007C53E6">
        <w:trPr>
          <w:trHeight w:val="330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B1E422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DDF88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8949C8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845AB15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, -2, -4, -8, -11, +13, -14, -15, -18, +20, -21, -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3C10C6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</w:t>
            </w:r>
          </w:p>
        </w:tc>
        <w:tc>
          <w:tcPr>
            <w:tcW w:w="1197" w:type="dxa"/>
            <w:vMerge/>
            <w:vAlign w:val="center"/>
            <w:hideMark/>
          </w:tcPr>
          <w:p w14:paraId="6005F26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F32617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099D53C" w14:textId="77777777" w:rsidTr="007C53E6">
        <w:trPr>
          <w:trHeight w:val="330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31D5B6B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D04DA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83F9CB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B6CEAC8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3, -4, -5, +6, +7, -9, +11, +13, +16, -18, +19, +20 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C77D89E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TP53</w:t>
            </w:r>
          </w:p>
        </w:tc>
        <w:tc>
          <w:tcPr>
            <w:tcW w:w="1197" w:type="dxa"/>
            <w:vMerge/>
            <w:vAlign w:val="center"/>
            <w:hideMark/>
          </w:tcPr>
          <w:p w14:paraId="0CBDF6B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EADE79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D41EC14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489628C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A6324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59E4AB0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48243CC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2, +3, +4, +5 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46FC68D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4F20AFB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402DF6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680D8DB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150A9DC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546F8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948694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9FAFE8B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6, -17, -19, -20, -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D03CDBF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25F8FB8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BD5DCB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2FACF64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080C1FE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2FB7C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5AB351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420E31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5, +7, -11, +12, +13, +14, -18, +21, +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CB3B4A2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</w:t>
            </w:r>
          </w:p>
        </w:tc>
        <w:tc>
          <w:tcPr>
            <w:tcW w:w="1197" w:type="dxa"/>
            <w:vMerge/>
            <w:vAlign w:val="center"/>
            <w:hideMark/>
          </w:tcPr>
          <w:p w14:paraId="652559D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4F415F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1FFD6F2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AF2E71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97A32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B5A616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556ED7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2E14B57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</w:t>
            </w:r>
          </w:p>
        </w:tc>
        <w:tc>
          <w:tcPr>
            <w:tcW w:w="1197" w:type="dxa"/>
            <w:vMerge/>
            <w:vAlign w:val="center"/>
            <w:hideMark/>
          </w:tcPr>
          <w:p w14:paraId="481449A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D599D99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B88640A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4EE5A5A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10EA2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32F4065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6A49445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13+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2D8F24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TP53, NRAS</w:t>
            </w:r>
          </w:p>
        </w:tc>
        <w:tc>
          <w:tcPr>
            <w:tcW w:w="1197" w:type="dxa"/>
            <w:vMerge/>
            <w:vAlign w:val="center"/>
            <w:hideMark/>
          </w:tcPr>
          <w:p w14:paraId="57D39E7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C73A4D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221BDB7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2A729E7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36E67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77355BB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50D7E6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 +3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9398D">
              <w:rPr>
                <w:rFonts w:ascii="Calibri" w:hAnsi="Calibri" w:cs="Calibri"/>
                <w:sz w:val="16"/>
                <w:szCs w:val="16"/>
              </w:rPr>
              <w:t>-5, +6, +</w:t>
            </w:r>
            <w:proofErr w:type="gramStart"/>
            <w:r w:rsidRPr="0099398D">
              <w:rPr>
                <w:rFonts w:ascii="Calibri" w:hAnsi="Calibri" w:cs="Calibri"/>
                <w:sz w:val="16"/>
                <w:szCs w:val="16"/>
              </w:rPr>
              <w:t>13,-</w:t>
            </w:r>
            <w:proofErr w:type="gramEnd"/>
            <w:r w:rsidRPr="0099398D">
              <w:rPr>
                <w:rFonts w:ascii="Calibri" w:hAnsi="Calibri" w:cs="Calibri"/>
                <w:sz w:val="16"/>
                <w:szCs w:val="16"/>
              </w:rPr>
              <w:t>14, -18  +20, +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1B75BB0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724524B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19F2A2C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984B1B8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5377E64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9C91E1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7394F17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34010FAB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 -5 +19 +22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7C2E312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, TP53</w:t>
            </w:r>
          </w:p>
        </w:tc>
        <w:tc>
          <w:tcPr>
            <w:tcW w:w="1197" w:type="dxa"/>
            <w:vMerge/>
            <w:vAlign w:val="center"/>
            <w:hideMark/>
          </w:tcPr>
          <w:p w14:paraId="7A8DFC1B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40D9E7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E666F57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42A290B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95E6F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ECB481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799354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1, -13, +16, +19 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B9CE07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5C5C3E20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9C825F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6A610159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6ACA564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5D2E1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4BF41F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85361F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1E1755A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515FE1E0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6669229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D1C8BA9" w14:textId="77777777" w:rsidTr="007C53E6">
        <w:trPr>
          <w:trHeight w:val="75"/>
        </w:trPr>
        <w:tc>
          <w:tcPr>
            <w:tcW w:w="772" w:type="dxa"/>
            <w:shd w:val="clear" w:color="000000" w:fill="E7E6E6"/>
            <w:noWrap/>
            <w:vAlign w:val="center"/>
            <w:hideMark/>
          </w:tcPr>
          <w:p w14:paraId="267DB54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shd w:val="clear" w:color="000000" w:fill="E7E6E6"/>
            <w:noWrap/>
            <w:vAlign w:val="center"/>
            <w:hideMark/>
          </w:tcPr>
          <w:p w14:paraId="3F9F7D7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38" w:type="dxa"/>
            <w:shd w:val="clear" w:color="000000" w:fill="E7E6E6"/>
            <w:noWrap/>
            <w:vAlign w:val="center"/>
            <w:hideMark/>
          </w:tcPr>
          <w:p w14:paraId="649D2BE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67" w:type="dxa"/>
            <w:shd w:val="clear" w:color="000000" w:fill="E7E6E6"/>
            <w:vAlign w:val="center"/>
            <w:hideMark/>
          </w:tcPr>
          <w:p w14:paraId="7CAAF9F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038" w:type="dxa"/>
            <w:shd w:val="clear" w:color="000000" w:fill="E7E6E6"/>
            <w:noWrap/>
            <w:vAlign w:val="center"/>
            <w:hideMark/>
          </w:tcPr>
          <w:p w14:paraId="46435A0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7" w:type="dxa"/>
            <w:shd w:val="clear" w:color="auto" w:fill="auto"/>
            <w:vAlign w:val="bottom"/>
            <w:hideMark/>
          </w:tcPr>
          <w:p w14:paraId="20E1C9D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1108E3EC" w14:textId="77777777" w:rsidR="002006DB" w:rsidRPr="0099398D" w:rsidRDefault="002006DB" w:rsidP="002006DB">
            <w:pPr>
              <w:rPr>
                <w:sz w:val="16"/>
                <w:szCs w:val="16"/>
              </w:rPr>
            </w:pPr>
          </w:p>
        </w:tc>
      </w:tr>
      <w:tr w:rsidR="002006DB" w:rsidRPr="0099398D" w14:paraId="5DC79A60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B268B56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BC643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65E7E0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216CFA1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9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0282697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, FBXW7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1F5D0CD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q11.21-11.23, 7q22.1, 16p13.12-p11.1, 19p13.3-q12, 19q13.12-q13.43, 20q11.21-q11.23                               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00%)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  <w:hideMark/>
          </w:tcPr>
          <w:p w14:paraId="4FC1EDAB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1p31.1 (67%)</w:t>
            </w:r>
          </w:p>
        </w:tc>
      </w:tr>
      <w:tr w:rsidR="002006DB" w:rsidRPr="0099398D" w14:paraId="08470904" w14:textId="77777777" w:rsidTr="007C53E6">
        <w:trPr>
          <w:trHeight w:val="330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4D7A4C3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7CB813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5284E7C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6578D1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, -2, -3, -4, -5, +7, -9, +13, -14, -18, +20, +21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7CB8A7D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</w:t>
            </w:r>
          </w:p>
        </w:tc>
        <w:tc>
          <w:tcPr>
            <w:tcW w:w="1197" w:type="dxa"/>
            <w:vMerge/>
            <w:vAlign w:val="center"/>
            <w:hideMark/>
          </w:tcPr>
          <w:p w14:paraId="768C91A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9BBE4D9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A287ECA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28318A1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8A56B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92D683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E041FF5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2, -4, -9, +19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F4ADE42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663D6550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C64980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CAE72A1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1E94BAB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CCB6B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A8A13A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E1F9AC0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14, -15, -18, +19, -21 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6D805F03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197" w:type="dxa"/>
            <w:vMerge/>
            <w:vAlign w:val="center"/>
            <w:hideMark/>
          </w:tcPr>
          <w:p w14:paraId="70C9D6D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A432350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9C52C4B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5B7057A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DFF20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556F4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19BDEF9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4,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9398D">
              <w:rPr>
                <w:rFonts w:ascii="Calibri" w:hAnsi="Calibri" w:cs="Calibri"/>
                <w:sz w:val="16"/>
                <w:szCs w:val="16"/>
              </w:rPr>
              <w:t xml:space="preserve">+17, -18, +20 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3C5D5EB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TP53</w:t>
            </w:r>
          </w:p>
        </w:tc>
        <w:tc>
          <w:tcPr>
            <w:tcW w:w="1197" w:type="dxa"/>
            <w:vMerge/>
            <w:vAlign w:val="center"/>
            <w:hideMark/>
          </w:tcPr>
          <w:p w14:paraId="47AC5B95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A423A59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7AD138E9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3C41096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6133559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9F26B4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740960DF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17, +19, +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6D6370F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197" w:type="dxa"/>
            <w:vMerge/>
            <w:vAlign w:val="center"/>
            <w:hideMark/>
          </w:tcPr>
          <w:p w14:paraId="030B119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5AAEB13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155C6B8" w14:textId="77777777" w:rsidTr="007C53E6">
        <w:trPr>
          <w:trHeight w:val="45"/>
        </w:trPr>
        <w:tc>
          <w:tcPr>
            <w:tcW w:w="772" w:type="dxa"/>
            <w:shd w:val="clear" w:color="000000" w:fill="E7E6E6"/>
            <w:noWrap/>
            <w:vAlign w:val="center"/>
            <w:hideMark/>
          </w:tcPr>
          <w:p w14:paraId="478140C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60" w:type="dxa"/>
            <w:shd w:val="clear" w:color="000000" w:fill="E7E6E6"/>
            <w:noWrap/>
            <w:vAlign w:val="center"/>
            <w:hideMark/>
          </w:tcPr>
          <w:p w14:paraId="449DD43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38" w:type="dxa"/>
            <w:shd w:val="clear" w:color="000000" w:fill="E7E6E6"/>
            <w:noWrap/>
            <w:vAlign w:val="center"/>
            <w:hideMark/>
          </w:tcPr>
          <w:p w14:paraId="75E2892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67" w:type="dxa"/>
            <w:shd w:val="clear" w:color="000000" w:fill="E7E6E6"/>
            <w:vAlign w:val="center"/>
            <w:hideMark/>
          </w:tcPr>
          <w:p w14:paraId="0EB5B60E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038" w:type="dxa"/>
            <w:shd w:val="clear" w:color="000000" w:fill="E7E6E6"/>
            <w:noWrap/>
            <w:vAlign w:val="center"/>
            <w:hideMark/>
          </w:tcPr>
          <w:p w14:paraId="6C15F2CD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197" w:type="dxa"/>
            <w:shd w:val="clear" w:color="auto" w:fill="auto"/>
            <w:vAlign w:val="bottom"/>
            <w:hideMark/>
          </w:tcPr>
          <w:p w14:paraId="211099C3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2" w:type="dxa"/>
            <w:shd w:val="clear" w:color="auto" w:fill="auto"/>
            <w:vAlign w:val="bottom"/>
            <w:hideMark/>
          </w:tcPr>
          <w:p w14:paraId="14E787EA" w14:textId="77777777" w:rsidR="002006DB" w:rsidRPr="0099398D" w:rsidRDefault="002006DB" w:rsidP="002006DB">
            <w:pPr>
              <w:rPr>
                <w:sz w:val="16"/>
                <w:szCs w:val="16"/>
              </w:rPr>
            </w:pPr>
          </w:p>
        </w:tc>
      </w:tr>
      <w:tr w:rsidR="002006DB" w:rsidRPr="0099398D" w14:paraId="3FB9DB23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22B548D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FB89C0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-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846814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3DB28C3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9, +13, -14, -17, +20, -21, 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59B786BF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KRAS, TP53, PIK3CA, SMARCB1</w:t>
            </w:r>
          </w:p>
        </w:tc>
        <w:tc>
          <w:tcPr>
            <w:tcW w:w="1197" w:type="dxa"/>
            <w:vMerge w:val="restart"/>
            <w:shd w:val="clear" w:color="auto" w:fill="auto"/>
            <w:vAlign w:val="center"/>
            <w:hideMark/>
          </w:tcPr>
          <w:p w14:paraId="70B93948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3q27.1 (89%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       3q26.1, 3q29, 8q12.1, 8q21.3, 8q24.21, 13q (78%)</w:t>
            </w:r>
          </w:p>
        </w:tc>
        <w:tc>
          <w:tcPr>
            <w:tcW w:w="1202" w:type="dxa"/>
            <w:vMerge w:val="restart"/>
            <w:shd w:val="clear" w:color="auto" w:fill="auto"/>
            <w:vAlign w:val="center"/>
            <w:hideMark/>
          </w:tcPr>
          <w:p w14:paraId="0CD76E9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6q26-6q</w:t>
            </w:r>
            <w:proofErr w:type="gramStart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27  (</w:t>
            </w:r>
            <w:proofErr w:type="gramEnd"/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>67%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;</w:t>
            </w:r>
            <w:r w:rsidRPr="0099398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1p35-p34, 3p21, 5q35, 8p12-p11  (78%)</w:t>
            </w:r>
          </w:p>
        </w:tc>
      </w:tr>
      <w:tr w:rsidR="002006DB" w:rsidRPr="0099398D" w14:paraId="18F41FE8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5818B078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36D4D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0912A5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C12B981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3, -19, -22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563588A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</w:t>
            </w:r>
          </w:p>
        </w:tc>
        <w:tc>
          <w:tcPr>
            <w:tcW w:w="1197" w:type="dxa"/>
            <w:vMerge/>
            <w:vAlign w:val="center"/>
            <w:hideMark/>
          </w:tcPr>
          <w:p w14:paraId="1F487556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9CA177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3F35C418" w14:textId="77777777" w:rsidTr="007C53E6">
        <w:trPr>
          <w:trHeight w:val="225"/>
        </w:trPr>
        <w:tc>
          <w:tcPr>
            <w:tcW w:w="772" w:type="dxa"/>
            <w:shd w:val="clear" w:color="000000" w:fill="FFFF00"/>
            <w:noWrap/>
            <w:vAlign w:val="center"/>
            <w:hideMark/>
          </w:tcPr>
          <w:p w14:paraId="6878C6A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6A819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CFA2DD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44BC41A1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+7, +13, +14, +20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052E98C1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67A6E0B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8083DC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5FD67785" w14:textId="77777777" w:rsidTr="007C53E6">
        <w:trPr>
          <w:trHeight w:val="225"/>
        </w:trPr>
        <w:tc>
          <w:tcPr>
            <w:tcW w:w="772" w:type="dxa"/>
            <w:shd w:val="clear" w:color="000000" w:fill="FFC000"/>
            <w:noWrap/>
            <w:vAlign w:val="center"/>
            <w:hideMark/>
          </w:tcPr>
          <w:p w14:paraId="0CB0A24A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4EB4FD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 xml:space="preserve">  CIMP-Low/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982526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79F58D6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 xml:space="preserve"> -</w:t>
            </w:r>
            <w:proofErr w:type="gramStart"/>
            <w:r w:rsidRPr="0099398D">
              <w:rPr>
                <w:rFonts w:ascii="Calibri" w:hAnsi="Calibri" w:cs="Calibri"/>
                <w:sz w:val="16"/>
                <w:szCs w:val="16"/>
              </w:rPr>
              <w:t>11,+</w:t>
            </w:r>
            <w:proofErr w:type="gramEnd"/>
            <w:r w:rsidRPr="0099398D">
              <w:rPr>
                <w:rFonts w:ascii="Calibri" w:hAnsi="Calibri" w:cs="Calibri"/>
                <w:sz w:val="16"/>
                <w:szCs w:val="16"/>
              </w:rPr>
              <w:t>13,  -14, -15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71FDE6A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TP53, BRAF</w:t>
            </w:r>
          </w:p>
        </w:tc>
        <w:tc>
          <w:tcPr>
            <w:tcW w:w="1197" w:type="dxa"/>
            <w:vMerge/>
            <w:vAlign w:val="center"/>
            <w:hideMark/>
          </w:tcPr>
          <w:p w14:paraId="3CA445BA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0513B369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4E15C44A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41B401E2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B90967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LOW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2AA872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030F37F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+</w:t>
            </w:r>
            <w:proofErr w:type="gramStart"/>
            <w:r w:rsidRPr="0099398D">
              <w:rPr>
                <w:rFonts w:ascii="Arial" w:hAnsi="Arial" w:cs="Arial"/>
                <w:sz w:val="16"/>
                <w:szCs w:val="16"/>
              </w:rPr>
              <w:t>6,-</w:t>
            </w:r>
            <w:proofErr w:type="gramEnd"/>
            <w:r w:rsidRPr="0099398D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9E1AD14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BRAF</w:t>
            </w:r>
          </w:p>
        </w:tc>
        <w:tc>
          <w:tcPr>
            <w:tcW w:w="1197" w:type="dxa"/>
            <w:vMerge/>
            <w:vAlign w:val="center"/>
            <w:hideMark/>
          </w:tcPr>
          <w:p w14:paraId="61B9CFA1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305F2B88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1F1ACBB0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34183A7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87396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0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EB0EB6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444560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+12, -13, +14, +X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2CA4B1E5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FBXW7</w:t>
            </w:r>
          </w:p>
        </w:tc>
        <w:tc>
          <w:tcPr>
            <w:tcW w:w="1197" w:type="dxa"/>
            <w:vMerge/>
            <w:vAlign w:val="center"/>
            <w:hideMark/>
          </w:tcPr>
          <w:p w14:paraId="45495AE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2A306EE3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771295F7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6204F4E1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33342B0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09249CF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5726450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72329AD8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APC, KRAS, FBXW7</w:t>
            </w:r>
          </w:p>
        </w:tc>
        <w:tc>
          <w:tcPr>
            <w:tcW w:w="1197" w:type="dxa"/>
            <w:vMerge/>
            <w:vAlign w:val="center"/>
            <w:hideMark/>
          </w:tcPr>
          <w:p w14:paraId="1A6B3BFE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1EE94BED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227C101A" w14:textId="77777777" w:rsidTr="007C53E6">
        <w:trPr>
          <w:trHeight w:val="225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1F1020E4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CA7D8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B3F894E" w14:textId="05D867F7" w:rsidR="002006DB" w:rsidRPr="0099398D" w:rsidRDefault="006B62D2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6F832B35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161D8119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PIK3CA, SMARCB1</w:t>
            </w:r>
          </w:p>
        </w:tc>
        <w:tc>
          <w:tcPr>
            <w:tcW w:w="1197" w:type="dxa"/>
            <w:vMerge/>
            <w:vAlign w:val="center"/>
            <w:hideMark/>
          </w:tcPr>
          <w:p w14:paraId="04EE64D7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89F4DE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6DB" w:rsidRPr="0099398D" w14:paraId="0AC5673D" w14:textId="77777777" w:rsidTr="007C53E6">
        <w:trPr>
          <w:trHeight w:val="1842"/>
        </w:trPr>
        <w:tc>
          <w:tcPr>
            <w:tcW w:w="772" w:type="dxa"/>
            <w:shd w:val="clear" w:color="000000" w:fill="92D050"/>
            <w:noWrap/>
            <w:vAlign w:val="center"/>
            <w:hideMark/>
          </w:tcPr>
          <w:p w14:paraId="0C827AFB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4B4B83E" w14:textId="77777777" w:rsidR="002006DB" w:rsidRPr="0099398D" w:rsidRDefault="002006DB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398D">
              <w:rPr>
                <w:rFonts w:ascii="Arial" w:hAnsi="Arial" w:cs="Arial"/>
                <w:sz w:val="16"/>
                <w:szCs w:val="16"/>
              </w:rPr>
              <w:t>CIMP HIGH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40CD9D3" w14:textId="1386C2CE" w:rsidR="002006DB" w:rsidRPr="0099398D" w:rsidRDefault="006B62D2" w:rsidP="002006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1067" w:type="dxa"/>
            <w:shd w:val="clear" w:color="auto" w:fill="auto"/>
            <w:vAlign w:val="center"/>
            <w:hideMark/>
          </w:tcPr>
          <w:p w14:paraId="1C0D2914" w14:textId="77777777" w:rsidR="002006DB" w:rsidRPr="0099398D" w:rsidRDefault="002006DB" w:rsidP="002006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9398D">
              <w:rPr>
                <w:rFonts w:ascii="Calibri" w:hAnsi="Calibri" w:cs="Calibri"/>
                <w:sz w:val="16"/>
                <w:szCs w:val="16"/>
              </w:rPr>
              <w:t>+1, +2, +3, +5, +7, +8, +11, +12, +13, +20, +22, +X</w:t>
            </w:r>
          </w:p>
        </w:tc>
        <w:tc>
          <w:tcPr>
            <w:tcW w:w="2038" w:type="dxa"/>
            <w:shd w:val="clear" w:color="auto" w:fill="auto"/>
            <w:noWrap/>
            <w:vAlign w:val="center"/>
            <w:hideMark/>
          </w:tcPr>
          <w:p w14:paraId="3FEDAB4C" w14:textId="77777777" w:rsidR="002006DB" w:rsidRPr="00C8656D" w:rsidRDefault="002006DB" w:rsidP="002006D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8656D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197" w:type="dxa"/>
            <w:vMerge/>
            <w:vAlign w:val="center"/>
            <w:hideMark/>
          </w:tcPr>
          <w:p w14:paraId="1BD163F2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2" w:type="dxa"/>
            <w:vMerge/>
            <w:vAlign w:val="center"/>
            <w:hideMark/>
          </w:tcPr>
          <w:p w14:paraId="4AF3EC84" w14:textId="77777777" w:rsidR="002006DB" w:rsidRPr="0099398D" w:rsidRDefault="002006DB" w:rsidP="002006D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52F01353" w14:textId="39E67080" w:rsidR="002006DB" w:rsidRPr="00B53447" w:rsidRDefault="007C53E6" w:rsidP="002006DB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CIMP: CpG Island Methylator Phenotype. </w:t>
      </w:r>
      <w:r w:rsidR="002006DB" w:rsidRPr="00B53447">
        <w:rPr>
          <w:rFonts w:ascii="Palatino Linotype" w:hAnsi="Palatino Linotype"/>
          <w:sz w:val="20"/>
          <w:szCs w:val="20"/>
        </w:rPr>
        <w:t xml:space="preserve">E: Early-onset </w:t>
      </w:r>
      <w:r>
        <w:rPr>
          <w:rFonts w:ascii="Palatino Linotype" w:hAnsi="Palatino Linotype"/>
          <w:sz w:val="20"/>
          <w:szCs w:val="20"/>
        </w:rPr>
        <w:t>r</w:t>
      </w:r>
      <w:r w:rsidR="002006DB"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="002006DB" w:rsidRPr="00B53447">
        <w:rPr>
          <w:rFonts w:ascii="Palatino Linotype" w:hAnsi="Palatino Linotype"/>
          <w:sz w:val="20"/>
          <w:szCs w:val="20"/>
        </w:rPr>
        <w:t>ancer</w:t>
      </w:r>
      <w:r>
        <w:rPr>
          <w:rFonts w:ascii="Palatino Linotype" w:hAnsi="Palatino Linotype"/>
          <w:sz w:val="20"/>
          <w:szCs w:val="20"/>
        </w:rPr>
        <w:t>. L: Late-onset r</w:t>
      </w:r>
      <w:r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Pr="00B53447">
        <w:rPr>
          <w:rFonts w:ascii="Palatino Linotype" w:hAnsi="Palatino Linotype"/>
          <w:sz w:val="20"/>
          <w:szCs w:val="20"/>
        </w:rPr>
        <w:t>ancer</w:t>
      </w:r>
      <w:r w:rsidR="00372635">
        <w:rPr>
          <w:rFonts w:ascii="Palatino Linotype" w:hAnsi="Palatino Linotype"/>
          <w:sz w:val="20"/>
          <w:szCs w:val="20"/>
        </w:rPr>
        <w:t>.</w:t>
      </w:r>
      <w:r w:rsidR="002006DB" w:rsidRPr="00B53447">
        <w:rPr>
          <w:rFonts w:ascii="Palatino Linotype" w:hAnsi="Palatino Linotype"/>
          <w:sz w:val="20"/>
          <w:szCs w:val="20"/>
        </w:rPr>
        <w:t xml:space="preserve"> S: Synchronous </w:t>
      </w:r>
      <w:r>
        <w:rPr>
          <w:rFonts w:ascii="Palatino Linotype" w:hAnsi="Palatino Linotype"/>
          <w:sz w:val="20"/>
          <w:szCs w:val="20"/>
        </w:rPr>
        <w:t>r</w:t>
      </w:r>
      <w:r w:rsidR="002006DB" w:rsidRPr="00B53447">
        <w:rPr>
          <w:rFonts w:ascii="Palatino Linotype" w:hAnsi="Palatino Linotype"/>
          <w:sz w:val="20"/>
          <w:szCs w:val="20"/>
        </w:rPr>
        <w:t xml:space="preserve">ectal </w:t>
      </w:r>
      <w:r>
        <w:rPr>
          <w:rFonts w:ascii="Palatino Linotype" w:hAnsi="Palatino Linotype"/>
          <w:sz w:val="20"/>
          <w:szCs w:val="20"/>
        </w:rPr>
        <w:t>c</w:t>
      </w:r>
      <w:r w:rsidR="002006DB" w:rsidRPr="00B53447">
        <w:rPr>
          <w:rFonts w:ascii="Palatino Linotype" w:hAnsi="Palatino Linotype"/>
          <w:sz w:val="20"/>
          <w:szCs w:val="20"/>
        </w:rPr>
        <w:t>ancer</w:t>
      </w:r>
      <w:r>
        <w:rPr>
          <w:rFonts w:ascii="Palatino Linotype" w:hAnsi="Palatino Linotype"/>
          <w:sz w:val="20"/>
          <w:szCs w:val="20"/>
        </w:rPr>
        <w:t>.</w:t>
      </w:r>
    </w:p>
    <w:p w14:paraId="7F230CAA" w14:textId="22CB0D4C" w:rsidR="00254037" w:rsidRDefault="00254037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3789445" w14:textId="787E956F" w:rsidR="00CF2730" w:rsidRPr="00141B0A" w:rsidRDefault="00CF2730" w:rsidP="00281C26">
      <w:pPr>
        <w:spacing w:line="360" w:lineRule="auto"/>
        <w:ind w:right="-318"/>
        <w:jc w:val="both"/>
        <w:rPr>
          <w:b/>
          <w:bCs/>
        </w:rPr>
      </w:pPr>
      <w:r w:rsidRPr="00141B0A">
        <w:rPr>
          <w:b/>
          <w:bCs/>
        </w:rPr>
        <w:lastRenderedPageBreak/>
        <w:t xml:space="preserve">Table </w:t>
      </w:r>
      <w:r w:rsidR="007A2E63">
        <w:rPr>
          <w:b/>
          <w:bCs/>
        </w:rPr>
        <w:t>S</w:t>
      </w:r>
      <w:r w:rsidR="00254037">
        <w:rPr>
          <w:b/>
          <w:bCs/>
        </w:rPr>
        <w:t>4</w:t>
      </w:r>
      <w:bookmarkStart w:id="0" w:name="_Hlk26641533"/>
      <w:r w:rsidR="00254037">
        <w:rPr>
          <w:b/>
          <w:bCs/>
        </w:rPr>
        <w:t xml:space="preserve">. </w:t>
      </w:r>
      <w:r w:rsidR="009437FA">
        <w:rPr>
          <w:b/>
          <w:bCs/>
        </w:rPr>
        <w:t xml:space="preserve">Genomic alterations in </w:t>
      </w:r>
      <w:r w:rsidR="00372635">
        <w:rPr>
          <w:b/>
          <w:bCs/>
        </w:rPr>
        <w:t xml:space="preserve">the five </w:t>
      </w:r>
      <w:r w:rsidR="009437FA">
        <w:rPr>
          <w:b/>
          <w:bCs/>
        </w:rPr>
        <w:t xml:space="preserve">categories </w:t>
      </w:r>
      <w:r w:rsidR="00372635">
        <w:rPr>
          <w:b/>
          <w:bCs/>
        </w:rPr>
        <w:t xml:space="preserve">obtained </w:t>
      </w:r>
      <w:r w:rsidR="009437FA">
        <w:rPr>
          <w:b/>
          <w:bCs/>
        </w:rPr>
        <w:t xml:space="preserve">from the </w:t>
      </w:r>
      <w:proofErr w:type="spellStart"/>
      <w:r w:rsidR="009437FA">
        <w:rPr>
          <w:b/>
          <w:bCs/>
        </w:rPr>
        <w:t>MClust</w:t>
      </w:r>
      <w:proofErr w:type="spellEnd"/>
      <w:r w:rsidR="009437FA">
        <w:rPr>
          <w:b/>
          <w:bCs/>
        </w:rPr>
        <w:t xml:space="preserve"> analysis</w:t>
      </w:r>
      <w:r w:rsidRPr="00141B0A">
        <w:rPr>
          <w:b/>
          <w:bCs/>
        </w:rPr>
        <w:t>.</w:t>
      </w:r>
      <w:bookmarkEnd w:id="0"/>
    </w:p>
    <w:p w14:paraId="2EA2B3CC" w14:textId="77777777" w:rsidR="00872401" w:rsidRDefault="00872401" w:rsidP="00F473E4"/>
    <w:tbl>
      <w:tblPr>
        <w:tblStyle w:val="Tablaconcuadrcula"/>
        <w:tblW w:w="8311" w:type="dxa"/>
        <w:jc w:val="center"/>
        <w:tblLook w:val="04A0" w:firstRow="1" w:lastRow="0" w:firstColumn="1" w:lastColumn="0" w:noHBand="0" w:noVBand="1"/>
      </w:tblPr>
      <w:tblGrid>
        <w:gridCol w:w="2113"/>
        <w:gridCol w:w="2102"/>
        <w:gridCol w:w="2048"/>
        <w:gridCol w:w="2048"/>
      </w:tblGrid>
      <w:tr w:rsidR="00CF2730" w14:paraId="49C01C5D" w14:textId="77777777" w:rsidTr="00372635">
        <w:trPr>
          <w:trHeight w:val="514"/>
          <w:jc w:val="center"/>
        </w:trPr>
        <w:tc>
          <w:tcPr>
            <w:tcW w:w="2113" w:type="dxa"/>
            <w:vAlign w:val="center"/>
          </w:tcPr>
          <w:p w14:paraId="75B42ADA" w14:textId="77777777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2" w:type="dxa"/>
            <w:vAlign w:val="center"/>
          </w:tcPr>
          <w:p w14:paraId="1BDCEC93" w14:textId="4D3CCE8A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NAs</w:t>
            </w:r>
          </w:p>
        </w:tc>
        <w:tc>
          <w:tcPr>
            <w:tcW w:w="2048" w:type="dxa"/>
            <w:vAlign w:val="center"/>
          </w:tcPr>
          <w:p w14:paraId="056C9527" w14:textId="4B0CE75B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INS</w:t>
            </w:r>
          </w:p>
        </w:tc>
        <w:tc>
          <w:tcPr>
            <w:tcW w:w="2048" w:type="dxa"/>
            <w:vAlign w:val="center"/>
          </w:tcPr>
          <w:p w14:paraId="31A2B32A" w14:textId="28ACFB5B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SSES</w:t>
            </w:r>
          </w:p>
        </w:tc>
      </w:tr>
      <w:tr w:rsidR="00CF2730" w14:paraId="32C241CC" w14:textId="77777777" w:rsidTr="00372635">
        <w:trPr>
          <w:trHeight w:val="492"/>
          <w:jc w:val="center"/>
        </w:trPr>
        <w:tc>
          <w:tcPr>
            <w:tcW w:w="2113" w:type="dxa"/>
            <w:vAlign w:val="center"/>
          </w:tcPr>
          <w:p w14:paraId="6A0CE7E9" w14:textId="10634A8A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I</w:t>
            </w:r>
          </w:p>
        </w:tc>
        <w:tc>
          <w:tcPr>
            <w:tcW w:w="2102" w:type="dxa"/>
            <w:vAlign w:val="center"/>
          </w:tcPr>
          <w:p w14:paraId="0C29C478" w14:textId="40492319" w:rsidR="00CF2730" w:rsidRPr="009437FA" w:rsidRDefault="00CF2730" w:rsidP="006B62D2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</w:t>
            </w:r>
            <w:r w:rsidR="006B62D2">
              <w:rPr>
                <w:sz w:val="20"/>
                <w:szCs w:val="20"/>
              </w:rPr>
              <w:t>.</w:t>
            </w:r>
            <w:r w:rsidRPr="009437FA">
              <w:rPr>
                <w:sz w:val="20"/>
                <w:szCs w:val="20"/>
              </w:rPr>
              <w:t>5 (0-60)</w:t>
            </w:r>
          </w:p>
        </w:tc>
        <w:tc>
          <w:tcPr>
            <w:tcW w:w="2048" w:type="dxa"/>
            <w:vAlign w:val="center"/>
          </w:tcPr>
          <w:p w14:paraId="3962D582" w14:textId="77777777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</w:p>
        </w:tc>
        <w:tc>
          <w:tcPr>
            <w:tcW w:w="2048" w:type="dxa"/>
            <w:vAlign w:val="center"/>
          </w:tcPr>
          <w:p w14:paraId="1FA5B29F" w14:textId="77777777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</w:p>
        </w:tc>
      </w:tr>
      <w:tr w:rsidR="00CF2730" w14:paraId="6C0A18CC" w14:textId="77777777" w:rsidTr="00372635">
        <w:trPr>
          <w:trHeight w:val="514"/>
          <w:jc w:val="center"/>
        </w:trPr>
        <w:tc>
          <w:tcPr>
            <w:tcW w:w="2113" w:type="dxa"/>
            <w:vAlign w:val="center"/>
          </w:tcPr>
          <w:p w14:paraId="61630640" w14:textId="1959FFAA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II</w:t>
            </w:r>
          </w:p>
        </w:tc>
        <w:tc>
          <w:tcPr>
            <w:tcW w:w="2102" w:type="dxa"/>
            <w:vAlign w:val="center"/>
          </w:tcPr>
          <w:p w14:paraId="2EF3A89B" w14:textId="08DF829A" w:rsidR="00CF2730" w:rsidRPr="009437FA" w:rsidRDefault="00CF2730" w:rsidP="00372635">
            <w:pPr>
              <w:spacing w:line="360" w:lineRule="auto"/>
              <w:ind w:right="-964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32 (29-2173)</w:t>
            </w:r>
          </w:p>
        </w:tc>
        <w:tc>
          <w:tcPr>
            <w:tcW w:w="2048" w:type="dxa"/>
            <w:vAlign w:val="center"/>
          </w:tcPr>
          <w:p w14:paraId="5498169A" w14:textId="33EC1767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05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0-1779)</w:t>
            </w:r>
          </w:p>
        </w:tc>
        <w:tc>
          <w:tcPr>
            <w:tcW w:w="2048" w:type="dxa"/>
            <w:vAlign w:val="center"/>
          </w:tcPr>
          <w:p w14:paraId="69A7F90B" w14:textId="03FB25A1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6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0-478)</w:t>
            </w:r>
          </w:p>
        </w:tc>
      </w:tr>
      <w:tr w:rsidR="00CF2730" w14:paraId="382ADA9F" w14:textId="77777777" w:rsidTr="00372635">
        <w:trPr>
          <w:trHeight w:val="514"/>
          <w:jc w:val="center"/>
        </w:trPr>
        <w:tc>
          <w:tcPr>
            <w:tcW w:w="2113" w:type="dxa"/>
            <w:vAlign w:val="center"/>
          </w:tcPr>
          <w:p w14:paraId="5A664956" w14:textId="51A6CD38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III</w:t>
            </w:r>
          </w:p>
        </w:tc>
        <w:tc>
          <w:tcPr>
            <w:tcW w:w="2102" w:type="dxa"/>
            <w:vAlign w:val="center"/>
          </w:tcPr>
          <w:p w14:paraId="21185291" w14:textId="0B28B55A" w:rsidR="00CF2730" w:rsidRPr="009437FA" w:rsidRDefault="00CF2730" w:rsidP="00372635">
            <w:pPr>
              <w:spacing w:line="360" w:lineRule="auto"/>
              <w:ind w:right="-964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314 (26-1983)</w:t>
            </w:r>
          </w:p>
        </w:tc>
        <w:tc>
          <w:tcPr>
            <w:tcW w:w="2048" w:type="dxa"/>
            <w:vAlign w:val="center"/>
          </w:tcPr>
          <w:p w14:paraId="3D2454D9" w14:textId="034A9799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66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0-587)</w:t>
            </w:r>
          </w:p>
        </w:tc>
        <w:tc>
          <w:tcPr>
            <w:tcW w:w="2048" w:type="dxa"/>
            <w:vAlign w:val="center"/>
          </w:tcPr>
          <w:p w14:paraId="35D7F04F" w14:textId="7BE3555D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86 (0-1648)</w:t>
            </w:r>
          </w:p>
        </w:tc>
      </w:tr>
      <w:tr w:rsidR="00CF2730" w14:paraId="2A308728" w14:textId="77777777" w:rsidTr="00372635">
        <w:trPr>
          <w:trHeight w:val="492"/>
          <w:jc w:val="center"/>
        </w:trPr>
        <w:tc>
          <w:tcPr>
            <w:tcW w:w="2113" w:type="dxa"/>
            <w:vAlign w:val="center"/>
          </w:tcPr>
          <w:p w14:paraId="5F11CA05" w14:textId="2F121B02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IV</w:t>
            </w:r>
          </w:p>
        </w:tc>
        <w:tc>
          <w:tcPr>
            <w:tcW w:w="2102" w:type="dxa"/>
            <w:vAlign w:val="center"/>
          </w:tcPr>
          <w:p w14:paraId="48800DDD" w14:textId="219959C7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192 (680-1252)</w:t>
            </w:r>
            <w:r w:rsidRPr="009437FA">
              <w:rPr>
                <w:sz w:val="20"/>
                <w:szCs w:val="20"/>
              </w:rPr>
              <w:tab/>
            </w:r>
          </w:p>
        </w:tc>
        <w:tc>
          <w:tcPr>
            <w:tcW w:w="2048" w:type="dxa"/>
            <w:vAlign w:val="center"/>
          </w:tcPr>
          <w:p w14:paraId="73A0AE46" w14:textId="5FA67F81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574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376-709)</w:t>
            </w:r>
            <w:r w:rsidRPr="009437FA">
              <w:rPr>
                <w:sz w:val="20"/>
                <w:szCs w:val="20"/>
              </w:rPr>
              <w:tab/>
            </w:r>
            <w:r w:rsidRPr="009437FA">
              <w:rPr>
                <w:sz w:val="20"/>
                <w:szCs w:val="20"/>
              </w:rPr>
              <w:tab/>
            </w:r>
          </w:p>
        </w:tc>
        <w:tc>
          <w:tcPr>
            <w:tcW w:w="2048" w:type="dxa"/>
            <w:vAlign w:val="center"/>
          </w:tcPr>
          <w:p w14:paraId="764AAF35" w14:textId="54DF4184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455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176-595)</w:t>
            </w:r>
          </w:p>
        </w:tc>
      </w:tr>
      <w:tr w:rsidR="00CF2730" w14:paraId="7F14C152" w14:textId="77777777" w:rsidTr="00372635">
        <w:trPr>
          <w:trHeight w:val="514"/>
          <w:jc w:val="center"/>
        </w:trPr>
        <w:tc>
          <w:tcPr>
            <w:tcW w:w="2113" w:type="dxa"/>
            <w:vAlign w:val="center"/>
          </w:tcPr>
          <w:p w14:paraId="22BDC999" w14:textId="2DDEAA2A" w:rsidR="00CF2730" w:rsidRDefault="00CF2730" w:rsidP="00372635">
            <w:pPr>
              <w:spacing w:line="360" w:lineRule="auto"/>
              <w:ind w:right="-964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V</w:t>
            </w:r>
          </w:p>
        </w:tc>
        <w:tc>
          <w:tcPr>
            <w:tcW w:w="2102" w:type="dxa"/>
            <w:vAlign w:val="center"/>
          </w:tcPr>
          <w:p w14:paraId="65EBB1AB" w14:textId="22FC44DC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1168 (324-1687)</w:t>
            </w:r>
          </w:p>
        </w:tc>
        <w:tc>
          <w:tcPr>
            <w:tcW w:w="2048" w:type="dxa"/>
            <w:vAlign w:val="center"/>
          </w:tcPr>
          <w:p w14:paraId="1E0BEB14" w14:textId="1176572D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746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124-1100)</w:t>
            </w:r>
            <w:r w:rsidRPr="009437FA">
              <w:rPr>
                <w:sz w:val="20"/>
                <w:szCs w:val="20"/>
              </w:rPr>
              <w:tab/>
            </w:r>
            <w:r w:rsidRPr="009437FA">
              <w:rPr>
                <w:sz w:val="20"/>
                <w:szCs w:val="20"/>
              </w:rPr>
              <w:tab/>
            </w:r>
          </w:p>
        </w:tc>
        <w:tc>
          <w:tcPr>
            <w:tcW w:w="2048" w:type="dxa"/>
            <w:vAlign w:val="center"/>
          </w:tcPr>
          <w:p w14:paraId="4A461EB4" w14:textId="13E14F5B" w:rsidR="00CF2730" w:rsidRPr="009437FA" w:rsidRDefault="00CF2730" w:rsidP="00372635">
            <w:pPr>
              <w:spacing w:line="360" w:lineRule="auto"/>
              <w:ind w:right="-964"/>
              <w:jc w:val="both"/>
              <w:rPr>
                <w:sz w:val="20"/>
                <w:szCs w:val="20"/>
              </w:rPr>
            </w:pPr>
            <w:r w:rsidRPr="009437FA">
              <w:rPr>
                <w:sz w:val="20"/>
                <w:szCs w:val="20"/>
              </w:rPr>
              <w:t>335</w:t>
            </w:r>
            <w:r w:rsidR="006B62D2">
              <w:rPr>
                <w:sz w:val="20"/>
                <w:szCs w:val="20"/>
              </w:rPr>
              <w:t xml:space="preserve"> </w:t>
            </w:r>
            <w:r w:rsidRPr="009437FA">
              <w:rPr>
                <w:sz w:val="20"/>
                <w:szCs w:val="20"/>
              </w:rPr>
              <w:t>(124-785)</w:t>
            </w:r>
          </w:p>
        </w:tc>
      </w:tr>
    </w:tbl>
    <w:p w14:paraId="7A737055" w14:textId="77777777" w:rsidR="00AD6F68" w:rsidRDefault="00AD6F68" w:rsidP="00AD6F68">
      <w:pPr>
        <w:spacing w:line="360" w:lineRule="auto"/>
        <w:ind w:left="720" w:right="-316" w:hanging="720"/>
        <w:jc w:val="both"/>
        <w:rPr>
          <w:b/>
          <w:bCs/>
          <w:sz w:val="20"/>
          <w:szCs w:val="20"/>
        </w:rPr>
      </w:pPr>
    </w:p>
    <w:p w14:paraId="396E7F9C" w14:textId="53641F3E" w:rsidR="00CF2730" w:rsidRPr="00B53447" w:rsidRDefault="00CF2730" w:rsidP="00CF2730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umbers are expresse</w:t>
      </w:r>
      <w:r w:rsidR="007A2E63">
        <w:rPr>
          <w:rFonts w:ascii="Palatino Linotype" w:hAnsi="Palatino Linotype"/>
          <w:sz w:val="20"/>
          <w:szCs w:val="20"/>
        </w:rPr>
        <w:t>d</w:t>
      </w:r>
      <w:r>
        <w:rPr>
          <w:rFonts w:ascii="Palatino Linotype" w:hAnsi="Palatino Linotype"/>
          <w:sz w:val="20"/>
          <w:szCs w:val="20"/>
        </w:rPr>
        <w:t xml:space="preserve"> as median (minimum-maximum)</w:t>
      </w:r>
      <w:r w:rsidR="00372635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sz w:val="20"/>
          <w:szCs w:val="20"/>
        </w:rPr>
        <w:t>CNAs</w:t>
      </w:r>
      <w:r w:rsidRPr="00B53447">
        <w:rPr>
          <w:rFonts w:ascii="Palatino Linotype" w:hAnsi="Palatino Linotype"/>
          <w:sz w:val="20"/>
          <w:szCs w:val="20"/>
        </w:rPr>
        <w:t xml:space="preserve">: </w:t>
      </w:r>
      <w:r>
        <w:rPr>
          <w:rFonts w:ascii="Palatino Linotype" w:hAnsi="Palatino Linotype"/>
          <w:sz w:val="20"/>
          <w:szCs w:val="20"/>
        </w:rPr>
        <w:t xml:space="preserve">Copy </w:t>
      </w:r>
      <w:r w:rsidR="00372635">
        <w:rPr>
          <w:rFonts w:ascii="Palatino Linotype" w:hAnsi="Palatino Linotype"/>
          <w:sz w:val="20"/>
          <w:szCs w:val="20"/>
        </w:rPr>
        <w:t>n</w:t>
      </w:r>
      <w:r>
        <w:rPr>
          <w:rFonts w:ascii="Palatino Linotype" w:hAnsi="Palatino Linotype"/>
          <w:sz w:val="20"/>
          <w:szCs w:val="20"/>
        </w:rPr>
        <w:t xml:space="preserve">umber </w:t>
      </w:r>
      <w:r w:rsidR="00372635">
        <w:rPr>
          <w:rFonts w:ascii="Palatino Linotype" w:hAnsi="Palatino Linotype"/>
          <w:sz w:val="20"/>
          <w:szCs w:val="20"/>
        </w:rPr>
        <w:t>a</w:t>
      </w:r>
      <w:r>
        <w:rPr>
          <w:rFonts w:ascii="Palatino Linotype" w:hAnsi="Palatino Linotype"/>
          <w:sz w:val="20"/>
          <w:szCs w:val="20"/>
        </w:rPr>
        <w:t>lterations</w:t>
      </w:r>
      <w:r w:rsidRPr="00B53447">
        <w:rPr>
          <w:rFonts w:ascii="Palatino Linotype" w:hAnsi="Palatino Linotype"/>
          <w:sz w:val="20"/>
          <w:szCs w:val="20"/>
        </w:rPr>
        <w:t xml:space="preserve">. </w:t>
      </w:r>
    </w:p>
    <w:p w14:paraId="33C4E790" w14:textId="74A7FD7F" w:rsidR="00254037" w:rsidRDefault="00254037">
      <w:pPr>
        <w:spacing w:after="20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D7D0BF3" w14:textId="04E3A61C" w:rsidR="00BA3BB4" w:rsidRPr="00141B0A" w:rsidRDefault="00BA3BB4" w:rsidP="00372635">
      <w:pPr>
        <w:spacing w:line="360" w:lineRule="auto"/>
        <w:ind w:right="-318"/>
        <w:jc w:val="both"/>
        <w:rPr>
          <w:b/>
          <w:bCs/>
        </w:rPr>
      </w:pPr>
      <w:r w:rsidRPr="00141B0A">
        <w:rPr>
          <w:b/>
          <w:bCs/>
        </w:rPr>
        <w:lastRenderedPageBreak/>
        <w:t xml:space="preserve">Table </w:t>
      </w:r>
      <w:r w:rsidR="007A2E63">
        <w:rPr>
          <w:b/>
          <w:bCs/>
        </w:rPr>
        <w:t>S</w:t>
      </w:r>
      <w:r w:rsidR="00254037">
        <w:rPr>
          <w:b/>
          <w:bCs/>
        </w:rPr>
        <w:t>5</w:t>
      </w:r>
      <w:r w:rsidRPr="00141B0A">
        <w:rPr>
          <w:b/>
          <w:bCs/>
        </w:rPr>
        <w:t xml:space="preserve">. </w:t>
      </w:r>
      <w:r>
        <w:rPr>
          <w:b/>
          <w:bCs/>
        </w:rPr>
        <w:t xml:space="preserve">Mutations found </w:t>
      </w:r>
      <w:r w:rsidR="00372635">
        <w:rPr>
          <w:b/>
          <w:bCs/>
        </w:rPr>
        <w:t>by</w:t>
      </w:r>
      <w:r>
        <w:rPr>
          <w:b/>
          <w:bCs/>
        </w:rPr>
        <w:t xml:space="preserve"> NGS </w:t>
      </w:r>
      <w:r w:rsidR="00372635">
        <w:rPr>
          <w:b/>
          <w:bCs/>
        </w:rPr>
        <w:t xml:space="preserve">in the five categories obtained from the </w:t>
      </w:r>
      <w:proofErr w:type="spellStart"/>
      <w:r w:rsidR="00372635">
        <w:rPr>
          <w:b/>
          <w:bCs/>
        </w:rPr>
        <w:t>MClust</w:t>
      </w:r>
      <w:proofErr w:type="spellEnd"/>
      <w:r w:rsidR="00372635">
        <w:rPr>
          <w:b/>
          <w:bCs/>
        </w:rPr>
        <w:t xml:space="preserve"> analysis</w:t>
      </w:r>
      <w:r w:rsidRPr="00141B0A">
        <w:rPr>
          <w:b/>
          <w:bCs/>
        </w:rPr>
        <w:t>.</w:t>
      </w:r>
    </w:p>
    <w:p w14:paraId="6AEC4F5A" w14:textId="0FD0331E" w:rsidR="00AD6F68" w:rsidRDefault="00AD6F68" w:rsidP="00AD6F68">
      <w:pPr>
        <w:spacing w:line="360" w:lineRule="auto"/>
        <w:ind w:left="720" w:right="-316" w:hanging="720"/>
        <w:jc w:val="both"/>
        <w:rPr>
          <w:b/>
          <w:bCs/>
          <w:sz w:val="20"/>
          <w:szCs w:val="20"/>
        </w:rPr>
      </w:pPr>
    </w:p>
    <w:tbl>
      <w:tblPr>
        <w:tblStyle w:val="Tablanormal11"/>
        <w:tblW w:w="5000" w:type="pct"/>
        <w:tblLook w:val="04A0" w:firstRow="1" w:lastRow="0" w:firstColumn="1" w:lastColumn="0" w:noHBand="0" w:noVBand="1"/>
      </w:tblPr>
      <w:tblGrid>
        <w:gridCol w:w="905"/>
        <w:gridCol w:w="566"/>
        <w:gridCol w:w="526"/>
        <w:gridCol w:w="566"/>
        <w:gridCol w:w="905"/>
        <w:gridCol w:w="905"/>
        <w:gridCol w:w="905"/>
        <w:gridCol w:w="905"/>
        <w:gridCol w:w="905"/>
        <w:gridCol w:w="906"/>
        <w:gridCol w:w="500"/>
      </w:tblGrid>
      <w:tr w:rsidR="00BA3BB4" w:rsidRPr="00BA3BB4" w14:paraId="32D66957" w14:textId="77777777" w:rsidTr="00372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04DAFE83" w14:textId="77777777" w:rsidR="00BA3BB4" w:rsidRPr="00633190" w:rsidRDefault="00BA3BB4" w:rsidP="002006DB">
            <w:pPr>
              <w:rPr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60628A48" w14:textId="7BED6FFC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-I</w:t>
            </w:r>
          </w:p>
        </w:tc>
        <w:tc>
          <w:tcPr>
            <w:tcW w:w="322" w:type="pct"/>
            <w:noWrap/>
            <w:hideMark/>
          </w:tcPr>
          <w:p w14:paraId="3F5FC9D1" w14:textId="77777777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24" w:type="pct"/>
            <w:hideMark/>
          </w:tcPr>
          <w:p w14:paraId="58CE32B6" w14:textId="7776689D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II</w:t>
            </w:r>
          </w:p>
        </w:tc>
        <w:tc>
          <w:tcPr>
            <w:tcW w:w="545" w:type="pct"/>
            <w:noWrap/>
            <w:hideMark/>
          </w:tcPr>
          <w:p w14:paraId="797C5D82" w14:textId="77777777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hideMark/>
          </w:tcPr>
          <w:p w14:paraId="331C4BEC" w14:textId="32983FDF" w:rsidR="00BA3BB4" w:rsidRPr="00BA3BB4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 w:rsidRPr="00BA3BB4"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G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-III</w:t>
            </w:r>
          </w:p>
        </w:tc>
        <w:tc>
          <w:tcPr>
            <w:tcW w:w="545" w:type="pct"/>
            <w:noWrap/>
            <w:hideMark/>
          </w:tcPr>
          <w:p w14:paraId="5F9974C6" w14:textId="77777777" w:rsidR="00BA3BB4" w:rsidRPr="00BA3BB4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545" w:type="pct"/>
            <w:hideMark/>
          </w:tcPr>
          <w:p w14:paraId="1D21BA2E" w14:textId="57F08AA6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-IV</w:t>
            </w:r>
          </w:p>
        </w:tc>
        <w:tc>
          <w:tcPr>
            <w:tcW w:w="545" w:type="pct"/>
            <w:noWrap/>
            <w:hideMark/>
          </w:tcPr>
          <w:p w14:paraId="31F03FEB" w14:textId="77777777" w:rsidR="00BA3BB4" w:rsidRPr="00633190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45" w:type="pct"/>
            <w:hideMark/>
          </w:tcPr>
          <w:p w14:paraId="68D0DF9A" w14:textId="1229F4B0" w:rsidR="00BA3BB4" w:rsidRPr="00BA3BB4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  <w:t>G-V</w:t>
            </w:r>
          </w:p>
        </w:tc>
        <w:tc>
          <w:tcPr>
            <w:tcW w:w="227" w:type="pct"/>
            <w:noWrap/>
            <w:hideMark/>
          </w:tcPr>
          <w:p w14:paraId="301F10DB" w14:textId="77777777" w:rsidR="00BA3BB4" w:rsidRPr="00BA3BB4" w:rsidRDefault="00BA3BB4" w:rsidP="00200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es-ES"/>
              </w:rPr>
            </w:pPr>
          </w:p>
        </w:tc>
      </w:tr>
      <w:tr w:rsidR="00BA3BB4" w:rsidRPr="00633190" w14:paraId="0E0FA11B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69408E4" w14:textId="77777777" w:rsidR="00BA3BB4" w:rsidRPr="00BA3BB4" w:rsidRDefault="00BA3BB4" w:rsidP="002006DB">
            <w:pPr>
              <w:rPr>
                <w:sz w:val="16"/>
                <w:szCs w:val="16"/>
                <w:lang w:val="es-ES"/>
              </w:rPr>
            </w:pPr>
          </w:p>
        </w:tc>
        <w:tc>
          <w:tcPr>
            <w:tcW w:w="312" w:type="pct"/>
            <w:noWrap/>
            <w:hideMark/>
          </w:tcPr>
          <w:p w14:paraId="58260E4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322" w:type="pct"/>
            <w:noWrap/>
            <w:hideMark/>
          </w:tcPr>
          <w:p w14:paraId="46FFD3BA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24" w:type="pct"/>
            <w:noWrap/>
            <w:hideMark/>
          </w:tcPr>
          <w:p w14:paraId="5F6A570B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45" w:type="pct"/>
            <w:noWrap/>
            <w:hideMark/>
          </w:tcPr>
          <w:p w14:paraId="0D9A1DF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5" w:type="pct"/>
            <w:noWrap/>
            <w:hideMark/>
          </w:tcPr>
          <w:p w14:paraId="6C7D0FFB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45" w:type="pct"/>
            <w:noWrap/>
            <w:hideMark/>
          </w:tcPr>
          <w:p w14:paraId="14DAFC4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5" w:type="pct"/>
            <w:noWrap/>
            <w:hideMark/>
          </w:tcPr>
          <w:p w14:paraId="300E1A5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545" w:type="pct"/>
            <w:noWrap/>
            <w:hideMark/>
          </w:tcPr>
          <w:p w14:paraId="281686C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5" w:type="pct"/>
            <w:noWrap/>
            <w:hideMark/>
          </w:tcPr>
          <w:p w14:paraId="033D5916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227" w:type="pct"/>
            <w:noWrap/>
            <w:hideMark/>
          </w:tcPr>
          <w:p w14:paraId="638F5DD5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BA3BB4" w:rsidRPr="00633190" w14:paraId="66BBB112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08A4426F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312" w:type="pct"/>
            <w:noWrap/>
            <w:hideMark/>
          </w:tcPr>
          <w:p w14:paraId="20954397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2" w:type="pct"/>
            <w:noWrap/>
            <w:hideMark/>
          </w:tcPr>
          <w:p w14:paraId="194EB23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4" w:type="pct"/>
            <w:noWrap/>
            <w:hideMark/>
          </w:tcPr>
          <w:p w14:paraId="7B1821A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pct"/>
            <w:noWrap/>
            <w:hideMark/>
          </w:tcPr>
          <w:p w14:paraId="67CFE18D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45" w:type="pct"/>
            <w:noWrap/>
            <w:hideMark/>
          </w:tcPr>
          <w:p w14:paraId="2D0CCEFE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5" w:type="pct"/>
            <w:noWrap/>
            <w:hideMark/>
          </w:tcPr>
          <w:p w14:paraId="5F6DA7E9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545" w:type="pct"/>
            <w:noWrap/>
            <w:hideMark/>
          </w:tcPr>
          <w:p w14:paraId="0CCF73FC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pct"/>
            <w:noWrap/>
            <w:hideMark/>
          </w:tcPr>
          <w:p w14:paraId="0DA131F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545" w:type="pct"/>
            <w:noWrap/>
            <w:hideMark/>
          </w:tcPr>
          <w:p w14:paraId="7C0672A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7" w:type="pct"/>
            <w:noWrap/>
            <w:hideMark/>
          </w:tcPr>
          <w:p w14:paraId="1E6A1531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7.5</w:t>
            </w:r>
          </w:p>
        </w:tc>
      </w:tr>
      <w:tr w:rsidR="00BA3BB4" w:rsidRPr="00633190" w14:paraId="7DC0F7D2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4984E930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APC</w:t>
            </w:r>
          </w:p>
        </w:tc>
        <w:tc>
          <w:tcPr>
            <w:tcW w:w="312" w:type="pct"/>
            <w:noWrap/>
            <w:hideMark/>
          </w:tcPr>
          <w:p w14:paraId="0AF2B4A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C081DF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7E725D46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5" w:type="pct"/>
            <w:noWrap/>
            <w:hideMark/>
          </w:tcPr>
          <w:p w14:paraId="047150C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45" w:type="pct"/>
            <w:noWrap/>
            <w:hideMark/>
          </w:tcPr>
          <w:p w14:paraId="0A339538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5" w:type="pct"/>
            <w:noWrap/>
            <w:hideMark/>
          </w:tcPr>
          <w:p w14:paraId="77F0330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545" w:type="pct"/>
            <w:noWrap/>
            <w:hideMark/>
          </w:tcPr>
          <w:p w14:paraId="54E34BEB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pct"/>
            <w:noWrap/>
            <w:hideMark/>
          </w:tcPr>
          <w:p w14:paraId="2EE45A4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45" w:type="pct"/>
            <w:noWrap/>
            <w:hideMark/>
          </w:tcPr>
          <w:p w14:paraId="096727F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5574D29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BA3BB4" w:rsidRPr="00633190" w14:paraId="50A023B8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EF0403A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312" w:type="pct"/>
            <w:noWrap/>
            <w:hideMark/>
          </w:tcPr>
          <w:p w14:paraId="11DCE48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2383229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4" w:type="pct"/>
            <w:noWrap/>
            <w:hideMark/>
          </w:tcPr>
          <w:p w14:paraId="20E9394C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pct"/>
            <w:noWrap/>
            <w:hideMark/>
          </w:tcPr>
          <w:p w14:paraId="2E47C964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545" w:type="pct"/>
            <w:noWrap/>
            <w:hideMark/>
          </w:tcPr>
          <w:p w14:paraId="1305BE53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5" w:type="pct"/>
            <w:noWrap/>
            <w:hideMark/>
          </w:tcPr>
          <w:p w14:paraId="5E632415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8.46</w:t>
            </w:r>
          </w:p>
        </w:tc>
        <w:tc>
          <w:tcPr>
            <w:tcW w:w="545" w:type="pct"/>
            <w:noWrap/>
            <w:hideMark/>
          </w:tcPr>
          <w:p w14:paraId="1C6C20BC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pct"/>
            <w:noWrap/>
            <w:hideMark/>
          </w:tcPr>
          <w:p w14:paraId="7B307D5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45" w:type="pct"/>
            <w:noWrap/>
            <w:hideMark/>
          </w:tcPr>
          <w:p w14:paraId="0E46A4BE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472AD0FC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BA3BB4" w:rsidRPr="00633190" w14:paraId="5FC0B23B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A873152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312" w:type="pct"/>
            <w:noWrap/>
            <w:hideMark/>
          </w:tcPr>
          <w:p w14:paraId="1F7BEAB6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6FE80C6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4" w:type="pct"/>
            <w:noWrap/>
            <w:hideMark/>
          </w:tcPr>
          <w:p w14:paraId="342FAAE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pct"/>
            <w:noWrap/>
            <w:hideMark/>
          </w:tcPr>
          <w:p w14:paraId="23BCF6E1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545" w:type="pct"/>
            <w:noWrap/>
            <w:hideMark/>
          </w:tcPr>
          <w:p w14:paraId="2357D2BB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pct"/>
            <w:noWrap/>
            <w:hideMark/>
          </w:tcPr>
          <w:p w14:paraId="7B3C243A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545" w:type="pct"/>
            <w:noWrap/>
            <w:hideMark/>
          </w:tcPr>
          <w:p w14:paraId="4D46AC2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B47EB6D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011F8D7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7" w:type="pct"/>
            <w:noWrap/>
            <w:hideMark/>
          </w:tcPr>
          <w:p w14:paraId="3282D20B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A3BB4" w:rsidRPr="00633190" w14:paraId="7CC4DCDB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7E827CA6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FBXW7</w:t>
            </w:r>
          </w:p>
        </w:tc>
        <w:tc>
          <w:tcPr>
            <w:tcW w:w="312" w:type="pct"/>
            <w:noWrap/>
            <w:hideMark/>
          </w:tcPr>
          <w:p w14:paraId="6EF4F48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46559B3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5D303B0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1E56A37D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45" w:type="pct"/>
            <w:noWrap/>
            <w:hideMark/>
          </w:tcPr>
          <w:p w14:paraId="7CCAC19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0972574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028B6EA7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3A20BC0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545" w:type="pct"/>
            <w:noWrap/>
            <w:hideMark/>
          </w:tcPr>
          <w:p w14:paraId="14DB588E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3DE1068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BA3BB4" w:rsidRPr="00633190" w14:paraId="696CEA0E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2759C003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NRAS</w:t>
            </w:r>
          </w:p>
        </w:tc>
        <w:tc>
          <w:tcPr>
            <w:tcW w:w="312" w:type="pct"/>
            <w:noWrap/>
            <w:hideMark/>
          </w:tcPr>
          <w:p w14:paraId="3927EFB5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4C23CA9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141F1863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07F73D2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45" w:type="pct"/>
            <w:noWrap/>
            <w:hideMark/>
          </w:tcPr>
          <w:p w14:paraId="32F28518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pct"/>
            <w:noWrap/>
            <w:hideMark/>
          </w:tcPr>
          <w:p w14:paraId="1CE8C7D5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545" w:type="pct"/>
            <w:noWrap/>
            <w:hideMark/>
          </w:tcPr>
          <w:p w14:paraId="2946EF4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1553EE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5E5BA0F3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" w:type="pct"/>
            <w:noWrap/>
            <w:hideMark/>
          </w:tcPr>
          <w:p w14:paraId="7C3A7379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3BB4" w:rsidRPr="00633190" w14:paraId="7B1473C4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25C1A18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312" w:type="pct"/>
            <w:noWrap/>
            <w:hideMark/>
          </w:tcPr>
          <w:p w14:paraId="7261B99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A1AFDB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688490E0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40B6C614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45" w:type="pct"/>
            <w:noWrap/>
            <w:hideMark/>
          </w:tcPr>
          <w:p w14:paraId="3ED9CBE7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5" w:type="pct"/>
            <w:noWrap/>
            <w:hideMark/>
          </w:tcPr>
          <w:p w14:paraId="44702034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545" w:type="pct"/>
            <w:noWrap/>
            <w:hideMark/>
          </w:tcPr>
          <w:p w14:paraId="1C904914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650441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3051905C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" w:type="pct"/>
            <w:noWrap/>
            <w:hideMark/>
          </w:tcPr>
          <w:p w14:paraId="441BD703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3BB4" w:rsidRPr="00633190" w14:paraId="55382DCF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5AAA12B3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312" w:type="pct"/>
            <w:noWrap/>
            <w:hideMark/>
          </w:tcPr>
          <w:p w14:paraId="499C377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0908B34A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2DD2D64E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0C743F9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545" w:type="pct"/>
            <w:noWrap/>
            <w:hideMark/>
          </w:tcPr>
          <w:p w14:paraId="62B726E4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275BDFC8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45" w:type="pct"/>
            <w:noWrap/>
            <w:hideMark/>
          </w:tcPr>
          <w:p w14:paraId="0AA4C52A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6E2C970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3FA9C46D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7" w:type="pct"/>
            <w:noWrap/>
            <w:hideMark/>
          </w:tcPr>
          <w:p w14:paraId="6EE152F3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</w:tr>
      <w:tr w:rsidR="00BA3BB4" w:rsidRPr="00633190" w14:paraId="3B10DF64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67425003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312" w:type="pct"/>
            <w:noWrap/>
            <w:hideMark/>
          </w:tcPr>
          <w:p w14:paraId="76047FE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25AC4BBD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5DE264C1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51402AC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25B73A37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014122D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3AE2DAFD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BF7F4ED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627C054F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4AE4800A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BA3BB4" w:rsidRPr="00633190" w14:paraId="094EFAF9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1156DE6A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312" w:type="pct"/>
            <w:noWrap/>
            <w:hideMark/>
          </w:tcPr>
          <w:p w14:paraId="4C9F4F3D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16AFC2F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6FD7FFA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5" w:type="pct"/>
            <w:noWrap/>
            <w:hideMark/>
          </w:tcPr>
          <w:p w14:paraId="4C76CBA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3.33</w:t>
            </w:r>
          </w:p>
        </w:tc>
        <w:tc>
          <w:tcPr>
            <w:tcW w:w="545" w:type="pct"/>
            <w:noWrap/>
            <w:hideMark/>
          </w:tcPr>
          <w:p w14:paraId="046EE158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CC79821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0023F57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7E8BC684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534BA75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" w:type="pct"/>
            <w:noWrap/>
            <w:hideMark/>
          </w:tcPr>
          <w:p w14:paraId="185ED646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3BB4" w:rsidRPr="00633190" w14:paraId="11D8A10C" w14:textId="77777777" w:rsidTr="00372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5FED722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GNAS</w:t>
            </w:r>
          </w:p>
        </w:tc>
        <w:tc>
          <w:tcPr>
            <w:tcW w:w="312" w:type="pct"/>
            <w:noWrap/>
            <w:hideMark/>
          </w:tcPr>
          <w:p w14:paraId="0C90016E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2" w:type="pct"/>
            <w:noWrap/>
            <w:hideMark/>
          </w:tcPr>
          <w:p w14:paraId="0B9396C8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4" w:type="pct"/>
            <w:noWrap/>
            <w:hideMark/>
          </w:tcPr>
          <w:p w14:paraId="380C2483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4E195B9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1D39B5C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49FF1F0E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5B5749C8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3EB65480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73D479FB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" w:type="pct"/>
            <w:noWrap/>
            <w:hideMark/>
          </w:tcPr>
          <w:p w14:paraId="395876F6" w14:textId="77777777" w:rsidR="00BA3BB4" w:rsidRPr="00633190" w:rsidRDefault="00BA3BB4" w:rsidP="00200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BA3BB4" w:rsidRPr="00633190" w14:paraId="2F487B43" w14:textId="77777777" w:rsidTr="00372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noWrap/>
            <w:hideMark/>
          </w:tcPr>
          <w:p w14:paraId="3EA70F7E" w14:textId="77777777" w:rsidR="00BA3BB4" w:rsidRPr="00633190" w:rsidRDefault="00BA3BB4" w:rsidP="002006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312" w:type="pct"/>
            <w:noWrap/>
            <w:hideMark/>
          </w:tcPr>
          <w:p w14:paraId="2A0A2F37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2" w:type="pct"/>
            <w:noWrap/>
            <w:hideMark/>
          </w:tcPr>
          <w:p w14:paraId="63C20DAC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4" w:type="pct"/>
            <w:noWrap/>
            <w:hideMark/>
          </w:tcPr>
          <w:p w14:paraId="26935E45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7E944E49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1A8C42D4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pct"/>
            <w:noWrap/>
            <w:hideMark/>
          </w:tcPr>
          <w:p w14:paraId="11EC7FA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545" w:type="pct"/>
            <w:noWrap/>
            <w:hideMark/>
          </w:tcPr>
          <w:p w14:paraId="38EB06A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B6C4490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45" w:type="pct"/>
            <w:noWrap/>
            <w:hideMark/>
          </w:tcPr>
          <w:p w14:paraId="738F0BBF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7" w:type="pct"/>
            <w:noWrap/>
            <w:hideMark/>
          </w:tcPr>
          <w:p w14:paraId="51C28A82" w14:textId="77777777" w:rsidR="00BA3BB4" w:rsidRPr="00633190" w:rsidRDefault="00BA3BB4" w:rsidP="00200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33190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4145D1F3" w14:textId="2E943F21" w:rsidR="00BA3BB4" w:rsidRDefault="00BA3BB4" w:rsidP="00AD6F68">
      <w:pPr>
        <w:spacing w:line="360" w:lineRule="auto"/>
        <w:ind w:left="720" w:right="-316" w:hanging="720"/>
        <w:jc w:val="both"/>
        <w:rPr>
          <w:b/>
          <w:bCs/>
          <w:sz w:val="20"/>
          <w:szCs w:val="20"/>
        </w:rPr>
      </w:pPr>
    </w:p>
    <w:p w14:paraId="4EE81B1A" w14:textId="610BBDF0" w:rsidR="004261EC" w:rsidRPr="00B53447" w:rsidRDefault="00372635" w:rsidP="004261EC"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G: Group. </w:t>
      </w:r>
      <w:r w:rsidR="004261EC">
        <w:rPr>
          <w:rFonts w:ascii="Palatino Linotype" w:hAnsi="Palatino Linotype"/>
          <w:sz w:val="20"/>
          <w:szCs w:val="20"/>
        </w:rPr>
        <w:t xml:space="preserve">NGS: Next </w:t>
      </w:r>
      <w:r>
        <w:rPr>
          <w:rFonts w:ascii="Palatino Linotype" w:hAnsi="Palatino Linotype"/>
          <w:sz w:val="20"/>
          <w:szCs w:val="20"/>
        </w:rPr>
        <w:t>g</w:t>
      </w:r>
      <w:r w:rsidR="004261EC">
        <w:rPr>
          <w:rFonts w:ascii="Palatino Linotype" w:hAnsi="Palatino Linotype"/>
          <w:sz w:val="20"/>
          <w:szCs w:val="20"/>
        </w:rPr>
        <w:t xml:space="preserve">eneration </w:t>
      </w:r>
      <w:r>
        <w:rPr>
          <w:rFonts w:ascii="Palatino Linotype" w:hAnsi="Palatino Linotype"/>
          <w:sz w:val="20"/>
          <w:szCs w:val="20"/>
        </w:rPr>
        <w:t>s</w:t>
      </w:r>
      <w:r w:rsidR="004261EC">
        <w:rPr>
          <w:rFonts w:ascii="Palatino Linotype" w:hAnsi="Palatino Linotype"/>
          <w:sz w:val="20"/>
          <w:szCs w:val="20"/>
        </w:rPr>
        <w:t>equencing</w:t>
      </w:r>
      <w:r w:rsidR="004261EC" w:rsidRPr="00B53447">
        <w:rPr>
          <w:rFonts w:ascii="Palatino Linotype" w:hAnsi="Palatino Linotype"/>
          <w:sz w:val="20"/>
          <w:szCs w:val="20"/>
        </w:rPr>
        <w:t xml:space="preserve">. </w:t>
      </w:r>
    </w:p>
    <w:p w14:paraId="0846A564" w14:textId="19439CFC" w:rsidR="00BA3BB4" w:rsidRDefault="00BA3BB4" w:rsidP="00AD6F68">
      <w:pPr>
        <w:spacing w:line="360" w:lineRule="auto"/>
        <w:ind w:left="720" w:right="-316" w:hanging="720"/>
        <w:jc w:val="both"/>
        <w:rPr>
          <w:b/>
          <w:bCs/>
          <w:sz w:val="20"/>
          <w:szCs w:val="20"/>
        </w:rPr>
      </w:pPr>
    </w:p>
    <w:p w14:paraId="3DFE22E0" w14:textId="77777777" w:rsidR="00DD2A44" w:rsidRDefault="00DD2A44" w:rsidP="00AD6F68">
      <w:pPr>
        <w:spacing w:line="360" w:lineRule="auto"/>
        <w:ind w:left="720" w:right="-316" w:hanging="720"/>
        <w:jc w:val="both"/>
        <w:rPr>
          <w:b/>
          <w:bCs/>
        </w:rPr>
      </w:pPr>
    </w:p>
    <w:sectPr w:rsidR="00DD2A44" w:rsidSect="00C36E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95F54"/>
    <w:multiLevelType w:val="hybridMultilevel"/>
    <w:tmpl w:val="C06EDCA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223E6"/>
    <w:multiLevelType w:val="multilevel"/>
    <w:tmpl w:val="CFA0E2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12376B67"/>
    <w:multiLevelType w:val="hybridMultilevel"/>
    <w:tmpl w:val="5B4001D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AF3B96"/>
    <w:multiLevelType w:val="hybridMultilevel"/>
    <w:tmpl w:val="50FAFD2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B68A7"/>
    <w:multiLevelType w:val="hybridMultilevel"/>
    <w:tmpl w:val="29D8A49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2608A"/>
    <w:multiLevelType w:val="hybridMultilevel"/>
    <w:tmpl w:val="EBEE9620"/>
    <w:lvl w:ilvl="0" w:tplc="0C0A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61C25"/>
    <w:multiLevelType w:val="hybridMultilevel"/>
    <w:tmpl w:val="81C84984"/>
    <w:lvl w:ilvl="0" w:tplc="71BCA73E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667AAD"/>
    <w:multiLevelType w:val="multilevel"/>
    <w:tmpl w:val="2F202D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4BB"/>
    <w:rsid w:val="000066A5"/>
    <w:rsid w:val="00013838"/>
    <w:rsid w:val="00014B81"/>
    <w:rsid w:val="000156E9"/>
    <w:rsid w:val="00016FE6"/>
    <w:rsid w:val="00020E86"/>
    <w:rsid w:val="00024E83"/>
    <w:rsid w:val="00032C71"/>
    <w:rsid w:val="00041495"/>
    <w:rsid w:val="00046C73"/>
    <w:rsid w:val="00053507"/>
    <w:rsid w:val="0006616C"/>
    <w:rsid w:val="00066A3E"/>
    <w:rsid w:val="00074942"/>
    <w:rsid w:val="000803AE"/>
    <w:rsid w:val="000810DC"/>
    <w:rsid w:val="000846B0"/>
    <w:rsid w:val="0008500F"/>
    <w:rsid w:val="00090200"/>
    <w:rsid w:val="00090416"/>
    <w:rsid w:val="0009179A"/>
    <w:rsid w:val="000A05CA"/>
    <w:rsid w:val="000C36B5"/>
    <w:rsid w:val="000C5653"/>
    <w:rsid w:val="000E4019"/>
    <w:rsid w:val="000E6E2D"/>
    <w:rsid w:val="000E772F"/>
    <w:rsid w:val="000F6258"/>
    <w:rsid w:val="00102058"/>
    <w:rsid w:val="001050FD"/>
    <w:rsid w:val="001122FA"/>
    <w:rsid w:val="00115784"/>
    <w:rsid w:val="00126FE1"/>
    <w:rsid w:val="001276C8"/>
    <w:rsid w:val="00141B0A"/>
    <w:rsid w:val="00142FA2"/>
    <w:rsid w:val="001448E5"/>
    <w:rsid w:val="00146CFA"/>
    <w:rsid w:val="00146E9B"/>
    <w:rsid w:val="00150F09"/>
    <w:rsid w:val="001665E0"/>
    <w:rsid w:val="00166A2B"/>
    <w:rsid w:val="0018304D"/>
    <w:rsid w:val="00192421"/>
    <w:rsid w:val="00194E62"/>
    <w:rsid w:val="00195CE6"/>
    <w:rsid w:val="001A3781"/>
    <w:rsid w:val="001A5893"/>
    <w:rsid w:val="001B089E"/>
    <w:rsid w:val="001C282B"/>
    <w:rsid w:val="001C2FE2"/>
    <w:rsid w:val="001D3458"/>
    <w:rsid w:val="001E1F10"/>
    <w:rsid w:val="001E24C7"/>
    <w:rsid w:val="001F4E3E"/>
    <w:rsid w:val="002006DB"/>
    <w:rsid w:val="0021564B"/>
    <w:rsid w:val="00225A1A"/>
    <w:rsid w:val="00230BEA"/>
    <w:rsid w:val="00231303"/>
    <w:rsid w:val="00236F06"/>
    <w:rsid w:val="00240C23"/>
    <w:rsid w:val="00244087"/>
    <w:rsid w:val="00251129"/>
    <w:rsid w:val="00254037"/>
    <w:rsid w:val="00255840"/>
    <w:rsid w:val="00256929"/>
    <w:rsid w:val="0026754D"/>
    <w:rsid w:val="00281235"/>
    <w:rsid w:val="00281C26"/>
    <w:rsid w:val="00281DBC"/>
    <w:rsid w:val="0028207E"/>
    <w:rsid w:val="00282DE0"/>
    <w:rsid w:val="00286377"/>
    <w:rsid w:val="00293735"/>
    <w:rsid w:val="002956BD"/>
    <w:rsid w:val="00296328"/>
    <w:rsid w:val="002A5D2A"/>
    <w:rsid w:val="002A691F"/>
    <w:rsid w:val="002E18E2"/>
    <w:rsid w:val="002F5F71"/>
    <w:rsid w:val="00310EB7"/>
    <w:rsid w:val="00313428"/>
    <w:rsid w:val="00316EB1"/>
    <w:rsid w:val="0031700C"/>
    <w:rsid w:val="00325D29"/>
    <w:rsid w:val="00333252"/>
    <w:rsid w:val="00341AC6"/>
    <w:rsid w:val="0034206B"/>
    <w:rsid w:val="003427AF"/>
    <w:rsid w:val="003448EE"/>
    <w:rsid w:val="00351105"/>
    <w:rsid w:val="003650EC"/>
    <w:rsid w:val="00365C16"/>
    <w:rsid w:val="00372635"/>
    <w:rsid w:val="003815A5"/>
    <w:rsid w:val="00391E57"/>
    <w:rsid w:val="003A23DE"/>
    <w:rsid w:val="003B0E22"/>
    <w:rsid w:val="003B17F4"/>
    <w:rsid w:val="003B5276"/>
    <w:rsid w:val="003C146C"/>
    <w:rsid w:val="003C4CF5"/>
    <w:rsid w:val="003C5622"/>
    <w:rsid w:val="003C6664"/>
    <w:rsid w:val="003C6BD8"/>
    <w:rsid w:val="003C75E3"/>
    <w:rsid w:val="003D1AD2"/>
    <w:rsid w:val="003E0EEB"/>
    <w:rsid w:val="003E12DC"/>
    <w:rsid w:val="003E4E3A"/>
    <w:rsid w:val="003F038D"/>
    <w:rsid w:val="003F06CB"/>
    <w:rsid w:val="00406671"/>
    <w:rsid w:val="0040797A"/>
    <w:rsid w:val="00415755"/>
    <w:rsid w:val="00416791"/>
    <w:rsid w:val="0042516A"/>
    <w:rsid w:val="004261EC"/>
    <w:rsid w:val="00432D52"/>
    <w:rsid w:val="0043426F"/>
    <w:rsid w:val="00434A95"/>
    <w:rsid w:val="00462D89"/>
    <w:rsid w:val="004940AF"/>
    <w:rsid w:val="004A127D"/>
    <w:rsid w:val="004A3129"/>
    <w:rsid w:val="004A72CD"/>
    <w:rsid w:val="004B0ED4"/>
    <w:rsid w:val="004B21C1"/>
    <w:rsid w:val="004C408A"/>
    <w:rsid w:val="004D4621"/>
    <w:rsid w:val="004E375F"/>
    <w:rsid w:val="004E66E2"/>
    <w:rsid w:val="004F0EF3"/>
    <w:rsid w:val="004F66D2"/>
    <w:rsid w:val="00503C71"/>
    <w:rsid w:val="005050ED"/>
    <w:rsid w:val="00505A73"/>
    <w:rsid w:val="0051310B"/>
    <w:rsid w:val="00513BF4"/>
    <w:rsid w:val="00522049"/>
    <w:rsid w:val="005336CC"/>
    <w:rsid w:val="00534550"/>
    <w:rsid w:val="0053605C"/>
    <w:rsid w:val="00536854"/>
    <w:rsid w:val="00536E0C"/>
    <w:rsid w:val="005374CE"/>
    <w:rsid w:val="00540088"/>
    <w:rsid w:val="005403CD"/>
    <w:rsid w:val="00544601"/>
    <w:rsid w:val="00546649"/>
    <w:rsid w:val="00557D24"/>
    <w:rsid w:val="00563554"/>
    <w:rsid w:val="00565854"/>
    <w:rsid w:val="00592E4A"/>
    <w:rsid w:val="00592E92"/>
    <w:rsid w:val="0059427F"/>
    <w:rsid w:val="005B721D"/>
    <w:rsid w:val="005C7A4A"/>
    <w:rsid w:val="005D01B4"/>
    <w:rsid w:val="005D6B4F"/>
    <w:rsid w:val="005E3AB8"/>
    <w:rsid w:val="005E5574"/>
    <w:rsid w:val="005F1DC0"/>
    <w:rsid w:val="00600A71"/>
    <w:rsid w:val="00606A5D"/>
    <w:rsid w:val="006148E5"/>
    <w:rsid w:val="006153E2"/>
    <w:rsid w:val="00615613"/>
    <w:rsid w:val="00622CE4"/>
    <w:rsid w:val="006241C3"/>
    <w:rsid w:val="00624E3B"/>
    <w:rsid w:val="00630D3E"/>
    <w:rsid w:val="00640C6A"/>
    <w:rsid w:val="00650957"/>
    <w:rsid w:val="00652D4A"/>
    <w:rsid w:val="00661311"/>
    <w:rsid w:val="00662536"/>
    <w:rsid w:val="00664E31"/>
    <w:rsid w:val="00666C0D"/>
    <w:rsid w:val="00670FE7"/>
    <w:rsid w:val="006833B3"/>
    <w:rsid w:val="0068797D"/>
    <w:rsid w:val="00687AED"/>
    <w:rsid w:val="006A0CE4"/>
    <w:rsid w:val="006B62D2"/>
    <w:rsid w:val="006C6D59"/>
    <w:rsid w:val="006D4D01"/>
    <w:rsid w:val="006F3F2D"/>
    <w:rsid w:val="0070634F"/>
    <w:rsid w:val="00706F7D"/>
    <w:rsid w:val="00720101"/>
    <w:rsid w:val="00730EC1"/>
    <w:rsid w:val="0074033E"/>
    <w:rsid w:val="007469AB"/>
    <w:rsid w:val="00751023"/>
    <w:rsid w:val="00751BCC"/>
    <w:rsid w:val="00752BB4"/>
    <w:rsid w:val="0075492C"/>
    <w:rsid w:val="0075732B"/>
    <w:rsid w:val="00760C22"/>
    <w:rsid w:val="007677FC"/>
    <w:rsid w:val="00777179"/>
    <w:rsid w:val="007773E6"/>
    <w:rsid w:val="00783B92"/>
    <w:rsid w:val="007846AA"/>
    <w:rsid w:val="00786482"/>
    <w:rsid w:val="00793B80"/>
    <w:rsid w:val="007A134E"/>
    <w:rsid w:val="007A2E63"/>
    <w:rsid w:val="007A49D5"/>
    <w:rsid w:val="007B1374"/>
    <w:rsid w:val="007B172C"/>
    <w:rsid w:val="007B54DD"/>
    <w:rsid w:val="007C53E6"/>
    <w:rsid w:val="007E1049"/>
    <w:rsid w:val="007E32FB"/>
    <w:rsid w:val="00812CF8"/>
    <w:rsid w:val="008239CB"/>
    <w:rsid w:val="00823DA1"/>
    <w:rsid w:val="008303FA"/>
    <w:rsid w:val="00831954"/>
    <w:rsid w:val="00831A38"/>
    <w:rsid w:val="00831E05"/>
    <w:rsid w:val="00833FE2"/>
    <w:rsid w:val="00835EC6"/>
    <w:rsid w:val="00845EF7"/>
    <w:rsid w:val="008567A7"/>
    <w:rsid w:val="00857BC0"/>
    <w:rsid w:val="00864C72"/>
    <w:rsid w:val="0086606A"/>
    <w:rsid w:val="00867B9B"/>
    <w:rsid w:val="00872401"/>
    <w:rsid w:val="008812C0"/>
    <w:rsid w:val="00890E0E"/>
    <w:rsid w:val="00891D4A"/>
    <w:rsid w:val="00892C03"/>
    <w:rsid w:val="008A074E"/>
    <w:rsid w:val="008A089A"/>
    <w:rsid w:val="008B6ED4"/>
    <w:rsid w:val="008C1B12"/>
    <w:rsid w:val="008C2202"/>
    <w:rsid w:val="008C4B6A"/>
    <w:rsid w:val="008E1D36"/>
    <w:rsid w:val="008E642E"/>
    <w:rsid w:val="008F3CDA"/>
    <w:rsid w:val="008F6236"/>
    <w:rsid w:val="009006E4"/>
    <w:rsid w:val="00905FC2"/>
    <w:rsid w:val="00910098"/>
    <w:rsid w:val="00911297"/>
    <w:rsid w:val="0091360A"/>
    <w:rsid w:val="0091378E"/>
    <w:rsid w:val="009144FD"/>
    <w:rsid w:val="009177AB"/>
    <w:rsid w:val="0092624E"/>
    <w:rsid w:val="0093134D"/>
    <w:rsid w:val="00937A1C"/>
    <w:rsid w:val="009437FA"/>
    <w:rsid w:val="009544DF"/>
    <w:rsid w:val="009552B3"/>
    <w:rsid w:val="009555CC"/>
    <w:rsid w:val="0095637B"/>
    <w:rsid w:val="009607B1"/>
    <w:rsid w:val="00963CD9"/>
    <w:rsid w:val="00965F9D"/>
    <w:rsid w:val="00970473"/>
    <w:rsid w:val="0097576C"/>
    <w:rsid w:val="009879A0"/>
    <w:rsid w:val="00997BEA"/>
    <w:rsid w:val="009A32B1"/>
    <w:rsid w:val="009A34BE"/>
    <w:rsid w:val="009A59A0"/>
    <w:rsid w:val="009A7998"/>
    <w:rsid w:val="009B0D83"/>
    <w:rsid w:val="009C6AD8"/>
    <w:rsid w:val="009D74F0"/>
    <w:rsid w:val="009E02A0"/>
    <w:rsid w:val="009F205A"/>
    <w:rsid w:val="009F5341"/>
    <w:rsid w:val="00A00C46"/>
    <w:rsid w:val="00A041E5"/>
    <w:rsid w:val="00A05E1D"/>
    <w:rsid w:val="00A10995"/>
    <w:rsid w:val="00A10CC8"/>
    <w:rsid w:val="00A21A82"/>
    <w:rsid w:val="00A41204"/>
    <w:rsid w:val="00A5138A"/>
    <w:rsid w:val="00A62936"/>
    <w:rsid w:val="00A72343"/>
    <w:rsid w:val="00A77787"/>
    <w:rsid w:val="00A83702"/>
    <w:rsid w:val="00A845C9"/>
    <w:rsid w:val="00A9470A"/>
    <w:rsid w:val="00A979CE"/>
    <w:rsid w:val="00AA019F"/>
    <w:rsid w:val="00AA05BC"/>
    <w:rsid w:val="00AA1AAF"/>
    <w:rsid w:val="00AA46A9"/>
    <w:rsid w:val="00AB5113"/>
    <w:rsid w:val="00AB6E0D"/>
    <w:rsid w:val="00AC1353"/>
    <w:rsid w:val="00AC3B90"/>
    <w:rsid w:val="00AD60FE"/>
    <w:rsid w:val="00AD6F68"/>
    <w:rsid w:val="00AD735C"/>
    <w:rsid w:val="00AF46BC"/>
    <w:rsid w:val="00AF4F0B"/>
    <w:rsid w:val="00AF650A"/>
    <w:rsid w:val="00B073CC"/>
    <w:rsid w:val="00B268EF"/>
    <w:rsid w:val="00B30949"/>
    <w:rsid w:val="00B40A6D"/>
    <w:rsid w:val="00B41C3A"/>
    <w:rsid w:val="00B53447"/>
    <w:rsid w:val="00B638E0"/>
    <w:rsid w:val="00B66C85"/>
    <w:rsid w:val="00B710CC"/>
    <w:rsid w:val="00B721EC"/>
    <w:rsid w:val="00B74776"/>
    <w:rsid w:val="00B74DB5"/>
    <w:rsid w:val="00B80332"/>
    <w:rsid w:val="00B84034"/>
    <w:rsid w:val="00B86612"/>
    <w:rsid w:val="00BA3BB4"/>
    <w:rsid w:val="00BA751C"/>
    <w:rsid w:val="00BA7C62"/>
    <w:rsid w:val="00BB0D1D"/>
    <w:rsid w:val="00BB663B"/>
    <w:rsid w:val="00BB7666"/>
    <w:rsid w:val="00BC7C9F"/>
    <w:rsid w:val="00BD2824"/>
    <w:rsid w:val="00BD4186"/>
    <w:rsid w:val="00BE11E4"/>
    <w:rsid w:val="00BE333F"/>
    <w:rsid w:val="00BE4EB7"/>
    <w:rsid w:val="00BE7DD2"/>
    <w:rsid w:val="00C01F58"/>
    <w:rsid w:val="00C12414"/>
    <w:rsid w:val="00C202A3"/>
    <w:rsid w:val="00C21275"/>
    <w:rsid w:val="00C3462F"/>
    <w:rsid w:val="00C36E5E"/>
    <w:rsid w:val="00C405CE"/>
    <w:rsid w:val="00C40B61"/>
    <w:rsid w:val="00C5254A"/>
    <w:rsid w:val="00C54F88"/>
    <w:rsid w:val="00C5506D"/>
    <w:rsid w:val="00C702F7"/>
    <w:rsid w:val="00C70C47"/>
    <w:rsid w:val="00C80BFA"/>
    <w:rsid w:val="00C85B91"/>
    <w:rsid w:val="00C87FF8"/>
    <w:rsid w:val="00C904EC"/>
    <w:rsid w:val="00CA67AC"/>
    <w:rsid w:val="00CA6BDE"/>
    <w:rsid w:val="00CB09CE"/>
    <w:rsid w:val="00CB7110"/>
    <w:rsid w:val="00CC2457"/>
    <w:rsid w:val="00CC4F0E"/>
    <w:rsid w:val="00CD4866"/>
    <w:rsid w:val="00CD7D72"/>
    <w:rsid w:val="00CE22B3"/>
    <w:rsid w:val="00CE3C12"/>
    <w:rsid w:val="00CF188A"/>
    <w:rsid w:val="00CF2730"/>
    <w:rsid w:val="00CF5D09"/>
    <w:rsid w:val="00CF7AF9"/>
    <w:rsid w:val="00D15E78"/>
    <w:rsid w:val="00D15FF4"/>
    <w:rsid w:val="00D23A60"/>
    <w:rsid w:val="00D269F7"/>
    <w:rsid w:val="00D30640"/>
    <w:rsid w:val="00D33EDE"/>
    <w:rsid w:val="00D36158"/>
    <w:rsid w:val="00D52283"/>
    <w:rsid w:val="00D552C0"/>
    <w:rsid w:val="00D640F1"/>
    <w:rsid w:val="00D67702"/>
    <w:rsid w:val="00D71461"/>
    <w:rsid w:val="00D8015B"/>
    <w:rsid w:val="00D87B60"/>
    <w:rsid w:val="00D9105B"/>
    <w:rsid w:val="00D92A7A"/>
    <w:rsid w:val="00D93D7A"/>
    <w:rsid w:val="00D96CF5"/>
    <w:rsid w:val="00DA44BB"/>
    <w:rsid w:val="00DA4E35"/>
    <w:rsid w:val="00DB4F8D"/>
    <w:rsid w:val="00DC5096"/>
    <w:rsid w:val="00DC686E"/>
    <w:rsid w:val="00DC741C"/>
    <w:rsid w:val="00DD2A44"/>
    <w:rsid w:val="00DD3B0A"/>
    <w:rsid w:val="00DD434B"/>
    <w:rsid w:val="00DD463E"/>
    <w:rsid w:val="00DE0D46"/>
    <w:rsid w:val="00DE6F34"/>
    <w:rsid w:val="00DF2882"/>
    <w:rsid w:val="00DF7588"/>
    <w:rsid w:val="00E14156"/>
    <w:rsid w:val="00E2068B"/>
    <w:rsid w:val="00E331A7"/>
    <w:rsid w:val="00E348CE"/>
    <w:rsid w:val="00E35343"/>
    <w:rsid w:val="00E3742E"/>
    <w:rsid w:val="00E46648"/>
    <w:rsid w:val="00E65816"/>
    <w:rsid w:val="00E67BE1"/>
    <w:rsid w:val="00E72D4C"/>
    <w:rsid w:val="00E75972"/>
    <w:rsid w:val="00E80D97"/>
    <w:rsid w:val="00E8513D"/>
    <w:rsid w:val="00E859F6"/>
    <w:rsid w:val="00E87085"/>
    <w:rsid w:val="00E9204A"/>
    <w:rsid w:val="00E94DAD"/>
    <w:rsid w:val="00E973CE"/>
    <w:rsid w:val="00EA2DC4"/>
    <w:rsid w:val="00EA7435"/>
    <w:rsid w:val="00EB7E8B"/>
    <w:rsid w:val="00EC0B89"/>
    <w:rsid w:val="00EC59D9"/>
    <w:rsid w:val="00ED5647"/>
    <w:rsid w:val="00EE46FC"/>
    <w:rsid w:val="00EE63EA"/>
    <w:rsid w:val="00F02081"/>
    <w:rsid w:val="00F021C6"/>
    <w:rsid w:val="00F2035F"/>
    <w:rsid w:val="00F26453"/>
    <w:rsid w:val="00F3086A"/>
    <w:rsid w:val="00F30E57"/>
    <w:rsid w:val="00F44721"/>
    <w:rsid w:val="00F46C82"/>
    <w:rsid w:val="00F473E4"/>
    <w:rsid w:val="00F535AD"/>
    <w:rsid w:val="00F61974"/>
    <w:rsid w:val="00F6635B"/>
    <w:rsid w:val="00F7465E"/>
    <w:rsid w:val="00F74C7F"/>
    <w:rsid w:val="00F777C7"/>
    <w:rsid w:val="00F8668E"/>
    <w:rsid w:val="00F95891"/>
    <w:rsid w:val="00F96349"/>
    <w:rsid w:val="00FA17A4"/>
    <w:rsid w:val="00FA2953"/>
    <w:rsid w:val="00FA30CF"/>
    <w:rsid w:val="00FA542E"/>
    <w:rsid w:val="00FB0E5D"/>
    <w:rsid w:val="00FB40BE"/>
    <w:rsid w:val="00FC19AE"/>
    <w:rsid w:val="00FC36B1"/>
    <w:rsid w:val="00FD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0A6F6"/>
  <w15:docId w15:val="{72E55E2A-C77C-4048-ADAC-1F7CA262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6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687AE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BB663B"/>
    <w:pPr>
      <w:spacing w:line="480" w:lineRule="auto"/>
      <w:ind w:right="-856"/>
      <w:jc w:val="both"/>
    </w:pPr>
    <w:rPr>
      <w:b/>
      <w:bCs/>
      <w:i/>
      <w:iCs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BB663B"/>
    <w:rPr>
      <w:rFonts w:ascii="Times New Roman" w:eastAsia="Times New Roman" w:hAnsi="Times New Roman" w:cs="Times New Roman"/>
      <w:b/>
      <w:bCs/>
      <w:i/>
      <w:iCs/>
      <w:sz w:val="24"/>
      <w:szCs w:val="24"/>
      <w:lang w:val="en-GB" w:eastAsia="es-ES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473E4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473E4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F473E4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F473E4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nfasis">
    <w:name w:val="Emphasis"/>
    <w:aliases w:val="portada3"/>
    <w:uiPriority w:val="20"/>
    <w:qFormat/>
    <w:rsid w:val="00F473E4"/>
    <w:rPr>
      <w:i/>
      <w:iCs/>
    </w:rPr>
  </w:style>
  <w:style w:type="character" w:customStyle="1" w:styleId="highlight">
    <w:name w:val="highlight"/>
    <w:basedOn w:val="Fuentedeprrafopredeter"/>
    <w:rsid w:val="00F473E4"/>
  </w:style>
  <w:style w:type="paragraph" w:customStyle="1" w:styleId="ecxmsonormal">
    <w:name w:val="ecxmsonormal"/>
    <w:basedOn w:val="Normal"/>
    <w:rsid w:val="00F473E4"/>
    <w:pPr>
      <w:spacing w:after="324"/>
    </w:pPr>
    <w:rPr>
      <w:lang w:val="es-ES"/>
    </w:rPr>
  </w:style>
  <w:style w:type="paragraph" w:customStyle="1" w:styleId="Sinespaciado1">
    <w:name w:val="Sin espaciado1"/>
    <w:aliases w:val="Texto"/>
    <w:basedOn w:val="Normal"/>
    <w:link w:val="SinespaciadoCar"/>
    <w:uiPriority w:val="1"/>
    <w:qFormat/>
    <w:rsid w:val="00F473E4"/>
    <w:pPr>
      <w:spacing w:before="120" w:line="480" w:lineRule="auto"/>
      <w:ind w:firstLine="284"/>
      <w:jc w:val="both"/>
    </w:pPr>
  </w:style>
  <w:style w:type="character" w:customStyle="1" w:styleId="SinespaciadoCar">
    <w:name w:val="Sin espaciado Car"/>
    <w:aliases w:val="Texto Car"/>
    <w:link w:val="Sinespaciado1"/>
    <w:uiPriority w:val="1"/>
    <w:rsid w:val="00F473E4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Hipervnculo">
    <w:name w:val="Hyperlink"/>
    <w:basedOn w:val="Fuentedeprrafopredeter"/>
    <w:uiPriority w:val="99"/>
    <w:unhideWhenUsed/>
    <w:rsid w:val="00C40B6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4550"/>
    <w:pPr>
      <w:spacing w:before="100" w:beforeAutospacing="1" w:after="100" w:afterAutospacing="1"/>
    </w:pPr>
    <w:rPr>
      <w:lang w:val="es-ES"/>
    </w:rPr>
  </w:style>
  <w:style w:type="paragraph" w:styleId="Continuarlista">
    <w:name w:val="List Continue"/>
    <w:basedOn w:val="Normal"/>
    <w:rsid w:val="00DE0D46"/>
    <w:pPr>
      <w:spacing w:after="120"/>
      <w:ind w:left="283"/>
    </w:pPr>
    <w:rPr>
      <w:lang w:val="es-ES"/>
    </w:rPr>
  </w:style>
  <w:style w:type="paragraph" w:styleId="Prrafodelista">
    <w:name w:val="List Paragraph"/>
    <w:basedOn w:val="Normal"/>
    <w:uiPriority w:val="34"/>
    <w:qFormat/>
    <w:rsid w:val="003C4CF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1099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0995"/>
    <w:rPr>
      <w:rFonts w:ascii="Tahoma" w:eastAsia="Times New Roman" w:hAnsi="Tahoma" w:cs="Tahoma"/>
      <w:sz w:val="16"/>
      <w:szCs w:val="16"/>
      <w:lang w:val="en-US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A5D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A5D2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687AED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E32FB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C54F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4F8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4F88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4F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4F88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table" w:customStyle="1" w:styleId="Tablaconcuadrcula4-nfasis31">
    <w:name w:val="Tabla con cuadrícula 4 - Énfasis 31"/>
    <w:basedOn w:val="Tablanormal"/>
    <w:next w:val="Tabladecuadrcula4-nfasis31"/>
    <w:uiPriority w:val="49"/>
    <w:rsid w:val="00B53447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cuadrcula4-nfasis31">
    <w:name w:val="Tabla de cuadrícula 4 - Énfasis 31"/>
    <w:basedOn w:val="Tablanormal"/>
    <w:uiPriority w:val="49"/>
    <w:rsid w:val="00B53447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">
    <w:name w:val="Table Grid"/>
    <w:basedOn w:val="Tablanormal"/>
    <w:uiPriority w:val="59"/>
    <w:rsid w:val="00CF2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1">
    <w:name w:val="Tabla normal 11"/>
    <w:basedOn w:val="Tablanormal"/>
    <w:uiPriority w:val="41"/>
    <w:rsid w:val="00BA3B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3authornames">
    <w:name w:val="MDPI_1.3_authornames"/>
    <w:basedOn w:val="Normal"/>
    <w:next w:val="MDPI14history"/>
    <w:qFormat/>
    <w:rsid w:val="008A074E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A074E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D269F7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6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acorsa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8</Words>
  <Characters>6757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rne Alvaro Cifuentes</dc:creator>
  <cp:keywords/>
  <dc:description/>
  <cp:lastModifiedBy>José Perea García</cp:lastModifiedBy>
  <cp:revision>2</cp:revision>
  <cp:lastPrinted>2019-07-13T17:01:00Z</cp:lastPrinted>
  <dcterms:created xsi:type="dcterms:W3CDTF">2020-10-29T20:15:00Z</dcterms:created>
  <dcterms:modified xsi:type="dcterms:W3CDTF">2020-10-29T20:15:00Z</dcterms:modified>
</cp:coreProperties>
</file>